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C7A384" w14:textId="77777777" w:rsidR="00F50F92" w:rsidRPr="00033546" w:rsidRDefault="00FF0C2A" w:rsidP="00FF0C2A">
      <w:pPr>
        <w:spacing w:after="0" w:line="240" w:lineRule="auto"/>
        <w:ind w:left="-426" w:right="-590"/>
        <w:jc w:val="center"/>
        <w:rPr>
          <w:rFonts w:cs="Times New Roman"/>
          <w:b/>
        </w:rPr>
      </w:pPr>
      <w:r>
        <w:rPr>
          <w:rFonts w:cs="Times New Roman"/>
          <w:b/>
        </w:rPr>
        <w:t xml:space="preserve">RESEARCH </w:t>
      </w:r>
      <w:r w:rsidR="00F50F92" w:rsidRPr="00033546">
        <w:rPr>
          <w:rFonts w:cs="Times New Roman"/>
          <w:b/>
        </w:rPr>
        <w:t>QUESTIONNAIRE</w:t>
      </w:r>
    </w:p>
    <w:p w14:paraId="3FD89EB9" w14:textId="77777777" w:rsidR="00681DDB" w:rsidRPr="00033546" w:rsidRDefault="00681DDB" w:rsidP="00033546">
      <w:pPr>
        <w:spacing w:after="0" w:line="240" w:lineRule="auto"/>
        <w:ind w:left="-426" w:right="-590"/>
        <w:jc w:val="both"/>
        <w:rPr>
          <w:rFonts w:cs="Times New Roman"/>
          <w:b/>
        </w:rPr>
      </w:pPr>
      <w:r w:rsidRPr="00033546">
        <w:rPr>
          <w:rFonts w:cs="Times New Roman"/>
          <w:b/>
        </w:rPr>
        <w:t>PART ONE</w:t>
      </w:r>
    </w:p>
    <w:p w14:paraId="744DF9A5" w14:textId="77777777" w:rsidR="00681DDB" w:rsidRPr="00033546" w:rsidRDefault="00681DDB" w:rsidP="00033546">
      <w:pPr>
        <w:spacing w:after="0" w:line="240" w:lineRule="auto"/>
        <w:ind w:left="-426" w:right="-590"/>
        <w:jc w:val="both"/>
        <w:rPr>
          <w:rFonts w:cs="Times New Roman"/>
          <w:b/>
        </w:rPr>
      </w:pPr>
      <w:r w:rsidRPr="00033546">
        <w:rPr>
          <w:rFonts w:cs="Times New Roman"/>
          <w:b/>
        </w:rPr>
        <w:t xml:space="preserve"> Instruction: Please tick [</w:t>
      </w:r>
      <w:r w:rsidRPr="00033546">
        <w:rPr>
          <w:rFonts w:cs="Times New Roman"/>
        </w:rPr>
        <w:t>√</w:t>
      </w:r>
      <w:r w:rsidRPr="00033546">
        <w:rPr>
          <w:rFonts w:cs="Times New Roman"/>
          <w:b/>
        </w:rPr>
        <w:t xml:space="preserve">] and fill in as appropriate.  </w:t>
      </w:r>
    </w:p>
    <w:p w14:paraId="6E6F28FF" w14:textId="77777777" w:rsidR="00681DDB" w:rsidRPr="00033546" w:rsidRDefault="00681DDB" w:rsidP="00033546">
      <w:pPr>
        <w:pStyle w:val="ListParagraph"/>
        <w:numPr>
          <w:ilvl w:val="0"/>
          <w:numId w:val="1"/>
        </w:numPr>
        <w:spacing w:after="0"/>
        <w:ind w:left="-426" w:right="-590" w:hanging="720"/>
        <w:jc w:val="both"/>
        <w:rPr>
          <w:rFonts w:cs="Times New Roman"/>
        </w:rPr>
      </w:pPr>
      <w:r w:rsidRPr="00033546">
        <w:rPr>
          <w:rFonts w:cs="Times New Roman"/>
        </w:rPr>
        <w:t>Gender:  (a) Male [       ] (b) Female  [       ]</w:t>
      </w:r>
    </w:p>
    <w:p w14:paraId="3984BACB" w14:textId="6AA202D8" w:rsidR="00681DDB" w:rsidRPr="00033546" w:rsidRDefault="00681DDB" w:rsidP="00033546">
      <w:pPr>
        <w:pStyle w:val="ListParagraph"/>
        <w:numPr>
          <w:ilvl w:val="0"/>
          <w:numId w:val="1"/>
        </w:numPr>
        <w:spacing w:after="0"/>
        <w:ind w:left="-426" w:right="-590" w:hanging="720"/>
        <w:jc w:val="both"/>
        <w:rPr>
          <w:rFonts w:cs="Times New Roman"/>
        </w:rPr>
      </w:pPr>
      <w:r w:rsidRPr="00033546">
        <w:rPr>
          <w:rFonts w:cs="Times New Roman"/>
        </w:rPr>
        <w:t xml:space="preserve">Age: (a) Below 21 years [    </w:t>
      </w:r>
      <w:r w:rsidR="00980B84">
        <w:rPr>
          <w:rFonts w:cs="Times New Roman"/>
        </w:rPr>
        <w:t xml:space="preserve"> </w:t>
      </w:r>
      <w:r w:rsidRPr="00033546">
        <w:rPr>
          <w:rFonts w:cs="Times New Roman"/>
        </w:rPr>
        <w:t xml:space="preserve"> ]  (b) 21 – 29 years [       ] (c) </w:t>
      </w:r>
      <w:r w:rsidR="005149F6">
        <w:rPr>
          <w:rFonts w:cs="Times New Roman"/>
        </w:rPr>
        <w:t>above 30 years</w:t>
      </w:r>
      <w:r w:rsidRPr="00033546">
        <w:rPr>
          <w:rFonts w:cs="Times New Roman"/>
        </w:rPr>
        <w:t xml:space="preserve"> [       ] </w:t>
      </w:r>
    </w:p>
    <w:p w14:paraId="33FED6D6" w14:textId="66980425" w:rsidR="00681DDB" w:rsidRPr="003117AA" w:rsidRDefault="004B17F1" w:rsidP="003117AA">
      <w:pPr>
        <w:pStyle w:val="ListParagraph"/>
        <w:numPr>
          <w:ilvl w:val="0"/>
          <w:numId w:val="1"/>
        </w:numPr>
        <w:spacing w:after="0"/>
        <w:ind w:left="-426" w:right="-590" w:hanging="720"/>
        <w:jc w:val="both"/>
        <w:rPr>
          <w:rFonts w:cs="Times New Roman"/>
        </w:rPr>
      </w:pPr>
      <w:r w:rsidRPr="00033546">
        <w:rPr>
          <w:rFonts w:cs="Times New Roman"/>
        </w:rPr>
        <w:t xml:space="preserve">Duration of firm existence: </w:t>
      </w:r>
      <w:r w:rsidR="003117AA" w:rsidRPr="00033546">
        <w:rPr>
          <w:rFonts w:cs="Times New Roman"/>
        </w:rPr>
        <w:t xml:space="preserve">(a) </w:t>
      </w:r>
      <w:r w:rsidR="003117AA">
        <w:rPr>
          <w:rFonts w:cs="Times New Roman"/>
        </w:rPr>
        <w:t>1-2years</w:t>
      </w:r>
      <w:r w:rsidR="003117AA" w:rsidRPr="00033546">
        <w:rPr>
          <w:rFonts w:cs="Times New Roman"/>
        </w:rPr>
        <w:t xml:space="preserve"> [   ] (b) </w:t>
      </w:r>
      <w:r w:rsidR="003117AA">
        <w:rPr>
          <w:rFonts w:cs="Times New Roman"/>
        </w:rPr>
        <w:t>3-4years</w:t>
      </w:r>
      <w:r w:rsidR="003117AA" w:rsidRPr="00033546">
        <w:rPr>
          <w:rFonts w:cs="Times New Roman"/>
        </w:rPr>
        <w:t xml:space="preserve"> [  </w:t>
      </w:r>
      <w:r w:rsidR="003117AA">
        <w:rPr>
          <w:rFonts w:cs="Times New Roman"/>
        </w:rPr>
        <w:t xml:space="preserve"> </w:t>
      </w:r>
      <w:r w:rsidR="003117AA" w:rsidRPr="00033546">
        <w:rPr>
          <w:rFonts w:cs="Times New Roman"/>
        </w:rPr>
        <w:t xml:space="preserve">   ] (c) </w:t>
      </w:r>
      <w:r w:rsidR="003117AA">
        <w:rPr>
          <w:rFonts w:cs="Times New Roman"/>
        </w:rPr>
        <w:t>5-6years</w:t>
      </w:r>
      <w:r w:rsidR="003117AA" w:rsidRPr="00033546">
        <w:rPr>
          <w:rFonts w:cs="Times New Roman"/>
        </w:rPr>
        <w:t xml:space="preserve"> [   </w:t>
      </w:r>
      <w:r w:rsidR="003117AA">
        <w:rPr>
          <w:rFonts w:cs="Times New Roman"/>
        </w:rPr>
        <w:t xml:space="preserve">  </w:t>
      </w:r>
      <w:r w:rsidR="003117AA" w:rsidRPr="00033546">
        <w:rPr>
          <w:rFonts w:cs="Times New Roman"/>
        </w:rPr>
        <w:t xml:space="preserve"> ]</w:t>
      </w:r>
      <w:r w:rsidR="003117AA">
        <w:rPr>
          <w:rFonts w:cs="Times New Roman"/>
        </w:rPr>
        <w:t xml:space="preserve"> </w:t>
      </w:r>
      <w:r w:rsidR="003117AA" w:rsidRPr="003117AA">
        <w:rPr>
          <w:rFonts w:cs="Times New Roman"/>
        </w:rPr>
        <w:t xml:space="preserve">(d) </w:t>
      </w:r>
      <w:r w:rsidR="00B930B6">
        <w:rPr>
          <w:rFonts w:cs="Times New Roman"/>
        </w:rPr>
        <w:t>above 6</w:t>
      </w:r>
      <w:r w:rsidR="003117AA">
        <w:rPr>
          <w:rFonts w:cs="Times New Roman"/>
        </w:rPr>
        <w:t>years</w:t>
      </w:r>
      <w:r w:rsidR="003117AA" w:rsidRPr="003117AA">
        <w:rPr>
          <w:rFonts w:cs="Times New Roman"/>
        </w:rPr>
        <w:t xml:space="preserve"> [      ]</w:t>
      </w:r>
    </w:p>
    <w:p w14:paraId="5284A875" w14:textId="77777777" w:rsidR="00A064D0" w:rsidRPr="00033546" w:rsidRDefault="007B004D" w:rsidP="00033546">
      <w:pPr>
        <w:pStyle w:val="ListParagraph"/>
        <w:numPr>
          <w:ilvl w:val="0"/>
          <w:numId w:val="1"/>
        </w:numPr>
        <w:spacing w:after="0"/>
        <w:ind w:left="-426" w:right="-590" w:hanging="720"/>
        <w:jc w:val="both"/>
        <w:rPr>
          <w:rFonts w:cs="Times New Roman"/>
        </w:rPr>
      </w:pPr>
      <w:r w:rsidRPr="00033546">
        <w:rPr>
          <w:rFonts w:cs="Times New Roman"/>
        </w:rPr>
        <w:t>Firm ownership structure</w:t>
      </w:r>
      <w:r w:rsidR="00681DDB" w:rsidRPr="00033546">
        <w:rPr>
          <w:rFonts w:cs="Times New Roman"/>
        </w:rPr>
        <w:t xml:space="preserve">: (a) </w:t>
      </w:r>
      <w:r w:rsidRPr="00033546">
        <w:rPr>
          <w:rFonts w:cs="Times New Roman"/>
        </w:rPr>
        <w:t xml:space="preserve">Sole-proprietorship [ </w:t>
      </w:r>
      <w:r w:rsidR="00EC525D">
        <w:rPr>
          <w:rFonts w:cs="Times New Roman"/>
        </w:rPr>
        <w:t xml:space="preserve"> </w:t>
      </w:r>
      <w:r w:rsidRPr="00033546">
        <w:rPr>
          <w:rFonts w:cs="Times New Roman"/>
        </w:rPr>
        <w:t xml:space="preserve">   </w:t>
      </w:r>
      <w:r w:rsidR="00681DDB" w:rsidRPr="00033546">
        <w:rPr>
          <w:rFonts w:cs="Times New Roman"/>
        </w:rPr>
        <w:t>]</w:t>
      </w:r>
      <w:r w:rsidR="00681DDB" w:rsidRPr="00033546">
        <w:rPr>
          <w:rFonts w:cs="Times New Roman"/>
          <w:b/>
        </w:rPr>
        <w:t xml:space="preserve">  (</w:t>
      </w:r>
      <w:r w:rsidR="00681DDB" w:rsidRPr="00033546">
        <w:rPr>
          <w:rFonts w:cs="Times New Roman"/>
        </w:rPr>
        <w:t>b</w:t>
      </w:r>
      <w:r w:rsidR="00681DDB" w:rsidRPr="00033546">
        <w:rPr>
          <w:rFonts w:cs="Times New Roman"/>
          <w:b/>
        </w:rPr>
        <w:t xml:space="preserve">) </w:t>
      </w:r>
      <w:r w:rsidR="00BB3340" w:rsidRPr="00033546">
        <w:rPr>
          <w:rFonts w:cs="Times New Roman"/>
        </w:rPr>
        <w:t xml:space="preserve">partnership [    </w:t>
      </w:r>
      <w:r w:rsidR="00EC525D">
        <w:rPr>
          <w:rFonts w:cs="Times New Roman"/>
        </w:rPr>
        <w:t xml:space="preserve"> </w:t>
      </w:r>
      <w:r w:rsidR="00681DDB" w:rsidRPr="00033546">
        <w:rPr>
          <w:rFonts w:cs="Times New Roman"/>
        </w:rPr>
        <w:t>]</w:t>
      </w:r>
      <w:r w:rsidR="00681DDB" w:rsidRPr="00033546">
        <w:rPr>
          <w:rFonts w:cs="Times New Roman"/>
          <w:b/>
        </w:rPr>
        <w:t xml:space="preserve"> (</w:t>
      </w:r>
      <w:r w:rsidR="00681DDB" w:rsidRPr="00033546">
        <w:rPr>
          <w:rFonts w:cs="Times New Roman"/>
        </w:rPr>
        <w:t>c</w:t>
      </w:r>
      <w:r w:rsidR="00681DDB" w:rsidRPr="00033546">
        <w:rPr>
          <w:rFonts w:cs="Times New Roman"/>
          <w:b/>
        </w:rPr>
        <w:t xml:space="preserve">) </w:t>
      </w:r>
      <w:r w:rsidR="00A064D0" w:rsidRPr="00033546">
        <w:rPr>
          <w:rFonts w:cs="Times New Roman"/>
        </w:rPr>
        <w:t>other</w:t>
      </w:r>
      <w:r w:rsidRPr="00033546">
        <w:rPr>
          <w:rFonts w:cs="Times New Roman"/>
        </w:rPr>
        <w:t xml:space="preserve"> [     </w:t>
      </w:r>
      <w:r w:rsidR="00681DDB" w:rsidRPr="00033546">
        <w:rPr>
          <w:rFonts w:cs="Times New Roman"/>
        </w:rPr>
        <w:t xml:space="preserve">] </w:t>
      </w:r>
    </w:p>
    <w:p w14:paraId="463F6CBE" w14:textId="77777777" w:rsidR="00C52196" w:rsidRPr="00033546" w:rsidRDefault="00C52196" w:rsidP="00033546">
      <w:pPr>
        <w:pStyle w:val="ListParagraph"/>
        <w:numPr>
          <w:ilvl w:val="0"/>
          <w:numId w:val="1"/>
        </w:numPr>
        <w:spacing w:after="0"/>
        <w:ind w:left="-426" w:right="-590" w:hanging="720"/>
        <w:jc w:val="both"/>
        <w:rPr>
          <w:rFonts w:cs="Times New Roman"/>
        </w:rPr>
      </w:pPr>
      <w:r w:rsidRPr="00033546">
        <w:rPr>
          <w:rFonts w:cs="Times New Roman"/>
        </w:rPr>
        <w:t>Firm ownership type: (a) family owned [     ] (b) non-family owned [</w:t>
      </w:r>
      <w:r w:rsidR="00EC525D">
        <w:rPr>
          <w:rFonts w:cs="Times New Roman"/>
        </w:rPr>
        <w:t xml:space="preserve"> </w:t>
      </w:r>
      <w:r w:rsidRPr="00033546">
        <w:rPr>
          <w:rFonts w:cs="Times New Roman"/>
        </w:rPr>
        <w:t xml:space="preserve">     ]</w:t>
      </w:r>
    </w:p>
    <w:p w14:paraId="0A3B7F81" w14:textId="193B4F2E" w:rsidR="00681DDB" w:rsidRPr="00033546" w:rsidRDefault="00B53EE8" w:rsidP="00033546">
      <w:pPr>
        <w:pStyle w:val="ListParagraph"/>
        <w:numPr>
          <w:ilvl w:val="0"/>
          <w:numId w:val="1"/>
        </w:numPr>
        <w:spacing w:after="0"/>
        <w:ind w:left="-426" w:right="-590" w:hanging="720"/>
        <w:jc w:val="both"/>
        <w:rPr>
          <w:rFonts w:cs="Times New Roman"/>
        </w:rPr>
      </w:pPr>
      <w:r w:rsidRPr="00033546">
        <w:rPr>
          <w:rFonts w:cs="Times New Roman"/>
        </w:rPr>
        <w:t>Industry of operation</w:t>
      </w:r>
      <w:r w:rsidR="00681DDB" w:rsidRPr="00033546">
        <w:rPr>
          <w:rFonts w:cs="Times New Roman"/>
        </w:rPr>
        <w:t xml:space="preserve">: (a) </w:t>
      </w:r>
      <w:r w:rsidRPr="00033546">
        <w:rPr>
          <w:rFonts w:cs="Times New Roman"/>
        </w:rPr>
        <w:t>manufacturing</w:t>
      </w:r>
      <w:r w:rsidR="00681DDB" w:rsidRPr="00033546">
        <w:rPr>
          <w:rFonts w:cs="Times New Roman"/>
        </w:rPr>
        <w:t xml:space="preserve"> [    ] (b) </w:t>
      </w:r>
      <w:r w:rsidR="00A247FD">
        <w:rPr>
          <w:rFonts w:cs="Times New Roman"/>
        </w:rPr>
        <w:t>wholesale and retail selling</w:t>
      </w:r>
      <w:r w:rsidRPr="00033546">
        <w:rPr>
          <w:rFonts w:cs="Times New Roman"/>
        </w:rPr>
        <w:t xml:space="preserve"> [    </w:t>
      </w:r>
      <w:r w:rsidR="00EC525D">
        <w:rPr>
          <w:rFonts w:cs="Times New Roman"/>
        </w:rPr>
        <w:t xml:space="preserve"> </w:t>
      </w:r>
      <w:r w:rsidRPr="00033546">
        <w:rPr>
          <w:rFonts w:cs="Times New Roman"/>
        </w:rPr>
        <w:t xml:space="preserve"> </w:t>
      </w:r>
      <w:r w:rsidR="00681DDB" w:rsidRPr="00033546">
        <w:rPr>
          <w:rFonts w:cs="Times New Roman"/>
        </w:rPr>
        <w:t xml:space="preserve">] (c) </w:t>
      </w:r>
      <w:r w:rsidR="00A247FD">
        <w:rPr>
          <w:rFonts w:cs="Times New Roman"/>
        </w:rPr>
        <w:t xml:space="preserve">core informal services </w:t>
      </w:r>
      <w:r w:rsidRPr="00033546">
        <w:rPr>
          <w:rFonts w:cs="Times New Roman"/>
        </w:rPr>
        <w:t xml:space="preserve">[     </w:t>
      </w:r>
      <w:r w:rsidR="00EC525D">
        <w:rPr>
          <w:rFonts w:cs="Times New Roman"/>
        </w:rPr>
        <w:t>]</w:t>
      </w:r>
      <w:r w:rsidRPr="00033546">
        <w:rPr>
          <w:rFonts w:cs="Times New Roman"/>
        </w:rPr>
        <w:t xml:space="preserve"> </w:t>
      </w:r>
      <w:r w:rsidR="00EC525D">
        <w:rPr>
          <w:rFonts w:cs="Times New Roman"/>
        </w:rPr>
        <w:t>(d</w:t>
      </w:r>
      <w:r w:rsidR="00A5672F" w:rsidRPr="00033546">
        <w:rPr>
          <w:rFonts w:cs="Times New Roman"/>
        </w:rPr>
        <w:t xml:space="preserve">) </w:t>
      </w:r>
      <w:r w:rsidR="00A247FD">
        <w:rPr>
          <w:rFonts w:cs="Times New Roman"/>
        </w:rPr>
        <w:t xml:space="preserve">others </w:t>
      </w:r>
    </w:p>
    <w:p w14:paraId="27974078" w14:textId="77777777" w:rsidR="00005838" w:rsidRPr="00033546" w:rsidRDefault="00B5545C" w:rsidP="00033546">
      <w:pPr>
        <w:pStyle w:val="ListParagraph"/>
        <w:numPr>
          <w:ilvl w:val="0"/>
          <w:numId w:val="1"/>
        </w:numPr>
        <w:spacing w:after="0"/>
        <w:ind w:left="-426" w:right="-590" w:hanging="720"/>
        <w:jc w:val="both"/>
        <w:rPr>
          <w:rFonts w:cs="Times New Roman"/>
        </w:rPr>
      </w:pPr>
      <w:r w:rsidRPr="00033546">
        <w:rPr>
          <w:rFonts w:cs="Times New Roman"/>
        </w:rPr>
        <w:t xml:space="preserve">Form of business engagement: (a) full-time engagement [   </w:t>
      </w:r>
      <w:r w:rsidR="00EC525D">
        <w:rPr>
          <w:rFonts w:cs="Times New Roman"/>
        </w:rPr>
        <w:t xml:space="preserve">  </w:t>
      </w:r>
      <w:r w:rsidRPr="00033546">
        <w:rPr>
          <w:rFonts w:cs="Times New Roman"/>
        </w:rPr>
        <w:t xml:space="preserve"> ] (b) part-time</w:t>
      </w:r>
      <w:r w:rsidR="00986882" w:rsidRPr="00033546">
        <w:rPr>
          <w:rFonts w:cs="Times New Roman"/>
        </w:rPr>
        <w:t xml:space="preserve"> engagement</w:t>
      </w:r>
      <w:r w:rsidRPr="00033546">
        <w:rPr>
          <w:rFonts w:cs="Times New Roman"/>
        </w:rPr>
        <w:t xml:space="preserve"> (as a side hustle) [   </w:t>
      </w:r>
      <w:r w:rsidR="00EC525D">
        <w:rPr>
          <w:rFonts w:cs="Times New Roman"/>
        </w:rPr>
        <w:t xml:space="preserve">  </w:t>
      </w:r>
      <w:r w:rsidRPr="00033546">
        <w:rPr>
          <w:rFonts w:cs="Times New Roman"/>
        </w:rPr>
        <w:t xml:space="preserve">  ]</w:t>
      </w:r>
    </w:p>
    <w:p w14:paraId="709115CE" w14:textId="618B6799" w:rsidR="00681DDB" w:rsidRDefault="00205723" w:rsidP="00033546">
      <w:pPr>
        <w:pStyle w:val="ListParagraph"/>
        <w:numPr>
          <w:ilvl w:val="0"/>
          <w:numId w:val="1"/>
        </w:numPr>
        <w:spacing w:after="0"/>
        <w:ind w:left="-426" w:right="-590" w:hanging="720"/>
        <w:jc w:val="both"/>
        <w:rPr>
          <w:rFonts w:cs="Times New Roman"/>
        </w:rPr>
      </w:pPr>
      <w:r w:rsidRPr="00033546">
        <w:rPr>
          <w:rFonts w:cs="Times New Roman"/>
        </w:rPr>
        <w:t xml:space="preserve">firm size: (a) </w:t>
      </w:r>
      <w:r w:rsidR="00CB2685" w:rsidRPr="00033546">
        <w:rPr>
          <w:rFonts w:cs="Times New Roman"/>
        </w:rPr>
        <w:t>0</w:t>
      </w:r>
      <w:r w:rsidRPr="00033546">
        <w:rPr>
          <w:rFonts w:cs="Times New Roman"/>
        </w:rPr>
        <w:t>-3 employees [     ] (b) 4-</w:t>
      </w:r>
      <w:r w:rsidR="0027603D">
        <w:rPr>
          <w:rFonts w:cs="Times New Roman"/>
        </w:rPr>
        <w:t>7</w:t>
      </w:r>
      <w:r w:rsidRPr="00033546">
        <w:rPr>
          <w:rFonts w:cs="Times New Roman"/>
        </w:rPr>
        <w:t xml:space="preserve"> </w:t>
      </w:r>
      <w:r w:rsidR="000F5878" w:rsidRPr="00033546">
        <w:rPr>
          <w:rFonts w:cs="Times New Roman"/>
        </w:rPr>
        <w:t>employees</w:t>
      </w:r>
      <w:r w:rsidR="00C23CCC" w:rsidRPr="00033546">
        <w:rPr>
          <w:rFonts w:cs="Times New Roman"/>
        </w:rPr>
        <w:t xml:space="preserve"> </w:t>
      </w:r>
      <w:r w:rsidRPr="00033546">
        <w:rPr>
          <w:rFonts w:cs="Times New Roman"/>
        </w:rPr>
        <w:t xml:space="preserve">[  </w:t>
      </w:r>
      <w:r w:rsidR="00EC525D">
        <w:rPr>
          <w:rFonts w:cs="Times New Roman"/>
        </w:rPr>
        <w:t xml:space="preserve"> </w:t>
      </w:r>
      <w:r w:rsidRPr="00033546">
        <w:rPr>
          <w:rFonts w:cs="Times New Roman"/>
        </w:rPr>
        <w:t xml:space="preserve">   ] (c) </w:t>
      </w:r>
      <w:r w:rsidR="00680702">
        <w:rPr>
          <w:rFonts w:cs="Times New Roman"/>
        </w:rPr>
        <w:t>above 7</w:t>
      </w:r>
      <w:r w:rsidRPr="00033546">
        <w:rPr>
          <w:rFonts w:cs="Times New Roman"/>
        </w:rPr>
        <w:t xml:space="preserve"> </w:t>
      </w:r>
      <w:r w:rsidR="00C23CCC" w:rsidRPr="00033546">
        <w:rPr>
          <w:rFonts w:cs="Times New Roman"/>
        </w:rPr>
        <w:t xml:space="preserve">employees </w:t>
      </w:r>
      <w:r w:rsidRPr="00033546">
        <w:rPr>
          <w:rFonts w:cs="Times New Roman"/>
        </w:rPr>
        <w:t xml:space="preserve">[   </w:t>
      </w:r>
      <w:r w:rsidR="00EC525D">
        <w:rPr>
          <w:rFonts w:cs="Times New Roman"/>
        </w:rPr>
        <w:t xml:space="preserve">  </w:t>
      </w:r>
      <w:r w:rsidRPr="00033546">
        <w:rPr>
          <w:rFonts w:cs="Times New Roman"/>
        </w:rPr>
        <w:t xml:space="preserve"> ]</w:t>
      </w:r>
    </w:p>
    <w:p w14:paraId="08FE745A" w14:textId="1D0BDF2A" w:rsidR="00033546" w:rsidRPr="002762CC" w:rsidRDefault="00033546" w:rsidP="002762CC">
      <w:pPr>
        <w:spacing w:after="0"/>
        <w:ind w:left="-1146" w:right="-590"/>
        <w:jc w:val="both"/>
        <w:rPr>
          <w:rFonts w:cs="Times New Roman"/>
        </w:rPr>
      </w:pPr>
    </w:p>
    <w:p w14:paraId="24C2658E" w14:textId="77777777" w:rsidR="00681DDB" w:rsidRPr="00033546" w:rsidRDefault="00681DDB" w:rsidP="00681DDB">
      <w:pPr>
        <w:spacing w:after="0" w:line="240" w:lineRule="auto"/>
        <w:jc w:val="both"/>
        <w:rPr>
          <w:b/>
        </w:rPr>
      </w:pPr>
      <w:r w:rsidRPr="00033546">
        <w:rPr>
          <w:rFonts w:cs="Times New Roman"/>
          <w:b/>
        </w:rPr>
        <w:t xml:space="preserve">PART TWO </w:t>
      </w:r>
    </w:p>
    <w:p w14:paraId="50BECFA7" w14:textId="77777777" w:rsidR="00681DDB" w:rsidRPr="00033546" w:rsidRDefault="00681DDB" w:rsidP="00D0187D">
      <w:pPr>
        <w:spacing w:after="0" w:line="240" w:lineRule="auto"/>
        <w:jc w:val="both"/>
        <w:rPr>
          <w:rFonts w:cs="Times New Roman"/>
        </w:rPr>
      </w:pPr>
      <w:r w:rsidRPr="00033546">
        <w:rPr>
          <w:rFonts w:cs="Times New Roman"/>
          <w:b/>
        </w:rPr>
        <w:t>Instruction: Please tick [</w:t>
      </w:r>
      <w:r w:rsidRPr="00033546">
        <w:rPr>
          <w:rFonts w:cs="Times New Roman"/>
        </w:rPr>
        <w:t>√</w:t>
      </w:r>
      <w:r w:rsidRPr="00033546">
        <w:rPr>
          <w:rFonts w:cs="Times New Roman"/>
          <w:b/>
        </w:rPr>
        <w:t xml:space="preserve">] as it tallies with your answer. </w:t>
      </w:r>
    </w:p>
    <w:p w14:paraId="4331160E" w14:textId="77777777" w:rsidR="00262E0C" w:rsidRPr="00033546" w:rsidRDefault="00681DDB" w:rsidP="00D0187D">
      <w:pPr>
        <w:spacing w:after="0" w:line="240" w:lineRule="auto"/>
        <w:jc w:val="both"/>
        <w:rPr>
          <w:rFonts w:cs="Times New Roman"/>
        </w:rPr>
      </w:pPr>
      <w:r w:rsidRPr="00033546">
        <w:rPr>
          <w:rFonts w:cs="Times New Roman"/>
        </w:rPr>
        <w:t>Where:</w:t>
      </w:r>
      <w:r w:rsidR="00262E0C" w:rsidRPr="00033546">
        <w:rPr>
          <w:rFonts w:cs="Times New Roman"/>
        </w:rPr>
        <w:t xml:space="preserve"> </w:t>
      </w:r>
    </w:p>
    <w:p w14:paraId="4D27EF80" w14:textId="3D5A769B" w:rsidR="00E24F40" w:rsidRPr="00033546" w:rsidRDefault="00681DDB" w:rsidP="006C58F6">
      <w:pPr>
        <w:spacing w:after="0" w:line="240" w:lineRule="auto"/>
        <w:jc w:val="both"/>
        <w:rPr>
          <w:rFonts w:cs="Times New Roman"/>
          <w:b/>
        </w:rPr>
      </w:pPr>
      <w:r w:rsidRPr="00033546">
        <w:rPr>
          <w:rFonts w:cs="Times New Roman"/>
          <w:b/>
        </w:rPr>
        <w:t>SA = Strongly Agree</w:t>
      </w:r>
      <w:r w:rsidR="00262E0C" w:rsidRPr="00033546">
        <w:rPr>
          <w:rFonts w:cs="Times New Roman"/>
          <w:b/>
        </w:rPr>
        <w:t xml:space="preserve">; </w:t>
      </w:r>
      <w:r w:rsidRPr="00033546">
        <w:rPr>
          <w:rFonts w:cs="Times New Roman"/>
          <w:b/>
        </w:rPr>
        <w:t>A = Agree</w:t>
      </w:r>
      <w:r w:rsidR="00262E0C" w:rsidRPr="00033546">
        <w:rPr>
          <w:rFonts w:cs="Times New Roman"/>
          <w:b/>
        </w:rPr>
        <w:t xml:space="preserve">; </w:t>
      </w:r>
      <w:r w:rsidR="00CA1E96">
        <w:rPr>
          <w:rFonts w:cs="Times New Roman"/>
          <w:b/>
        </w:rPr>
        <w:t>N</w:t>
      </w:r>
      <w:r w:rsidRPr="00033546">
        <w:rPr>
          <w:rFonts w:cs="Times New Roman"/>
          <w:b/>
        </w:rPr>
        <w:t xml:space="preserve"> = </w:t>
      </w:r>
      <w:r w:rsidR="00CA1E96">
        <w:rPr>
          <w:rFonts w:cs="Times New Roman"/>
          <w:b/>
        </w:rPr>
        <w:t>Neutral</w:t>
      </w:r>
      <w:r w:rsidR="00262E0C" w:rsidRPr="00033546">
        <w:rPr>
          <w:rFonts w:cs="Times New Roman"/>
          <w:b/>
        </w:rPr>
        <w:t>;</w:t>
      </w:r>
      <w:r w:rsidRPr="00033546">
        <w:rPr>
          <w:rFonts w:cs="Times New Roman"/>
          <w:b/>
        </w:rPr>
        <w:t xml:space="preserve"> D = Disagree</w:t>
      </w:r>
      <w:r w:rsidR="00262E0C" w:rsidRPr="00033546">
        <w:rPr>
          <w:rFonts w:cs="Times New Roman"/>
          <w:b/>
        </w:rPr>
        <w:t xml:space="preserve">; </w:t>
      </w:r>
      <w:r w:rsidRPr="00033546">
        <w:rPr>
          <w:rFonts w:cs="Times New Roman"/>
          <w:b/>
        </w:rPr>
        <w:t xml:space="preserve">SD = Strongly Disagree </w:t>
      </w:r>
    </w:p>
    <w:tbl>
      <w:tblPr>
        <w:tblStyle w:val="TableGrid"/>
        <w:tblW w:w="11766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8222"/>
        <w:gridCol w:w="709"/>
        <w:gridCol w:w="708"/>
        <w:gridCol w:w="709"/>
        <w:gridCol w:w="709"/>
        <w:gridCol w:w="709"/>
      </w:tblGrid>
      <w:tr w:rsidR="00AC55ED" w:rsidRPr="00033546" w14:paraId="5AE91E2D" w14:textId="77777777" w:rsidTr="0002361D">
        <w:tc>
          <w:tcPr>
            <w:tcW w:w="8222" w:type="dxa"/>
            <w:tcBorders>
              <w:top w:val="single" w:sz="4" w:space="0" w:color="auto"/>
            </w:tcBorders>
          </w:tcPr>
          <w:p w14:paraId="101BE83B" w14:textId="3815A830" w:rsidR="00AC55ED" w:rsidRPr="00033546" w:rsidRDefault="00957D5C" w:rsidP="00C00733">
            <w:pPr>
              <w:pStyle w:val="CommentText"/>
              <w:jc w:val="both"/>
              <w:rPr>
                <w:rFonts w:cs="Times New Roman"/>
                <w:b/>
                <w:sz w:val="22"/>
                <w:szCs w:val="22"/>
              </w:rPr>
            </w:pPr>
            <w:r w:rsidRPr="00033546">
              <w:rPr>
                <w:rFonts w:cs="Times New Roman"/>
                <w:b/>
                <w:sz w:val="22"/>
                <w:szCs w:val="22"/>
              </w:rPr>
              <w:t xml:space="preserve">Internal Social Capital </w:t>
            </w:r>
            <w:r>
              <w:rPr>
                <w:rFonts w:cs="Times New Roman"/>
                <w:b/>
                <w:sz w:val="22"/>
                <w:szCs w:val="22"/>
              </w:rPr>
              <w:t>(Family and Friends)</w:t>
            </w:r>
          </w:p>
        </w:tc>
        <w:tc>
          <w:tcPr>
            <w:tcW w:w="709" w:type="dxa"/>
            <w:vAlign w:val="bottom"/>
          </w:tcPr>
          <w:p w14:paraId="19A8D409" w14:textId="77777777" w:rsidR="00AC55ED" w:rsidRPr="00033546" w:rsidRDefault="00AC55ED" w:rsidP="004B17F1">
            <w:pPr>
              <w:pStyle w:val="NoSpacing"/>
              <w:rPr>
                <w:rFonts w:cs="Times New Roman"/>
                <w:b/>
              </w:rPr>
            </w:pPr>
            <w:r w:rsidRPr="00033546">
              <w:rPr>
                <w:rFonts w:cs="Times New Roman"/>
                <w:b/>
              </w:rPr>
              <w:t>SA</w:t>
            </w:r>
          </w:p>
        </w:tc>
        <w:tc>
          <w:tcPr>
            <w:tcW w:w="708" w:type="dxa"/>
            <w:vAlign w:val="bottom"/>
          </w:tcPr>
          <w:p w14:paraId="7CDB2460" w14:textId="77777777" w:rsidR="00AC55ED" w:rsidRPr="00033546" w:rsidRDefault="00AC55ED" w:rsidP="004B17F1">
            <w:pPr>
              <w:pStyle w:val="NoSpacing"/>
              <w:rPr>
                <w:rFonts w:cs="Times New Roman"/>
                <w:b/>
              </w:rPr>
            </w:pPr>
            <w:r w:rsidRPr="00033546">
              <w:rPr>
                <w:rFonts w:cs="Times New Roman"/>
                <w:b/>
              </w:rPr>
              <w:t>A</w:t>
            </w:r>
          </w:p>
        </w:tc>
        <w:tc>
          <w:tcPr>
            <w:tcW w:w="709" w:type="dxa"/>
            <w:vAlign w:val="bottom"/>
          </w:tcPr>
          <w:p w14:paraId="7E0F5F2C" w14:textId="3F3DE0A8" w:rsidR="00AC55ED" w:rsidRPr="00033546" w:rsidRDefault="00CA1E96" w:rsidP="004B17F1">
            <w:pPr>
              <w:pStyle w:val="NoSpacing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N</w:t>
            </w:r>
          </w:p>
        </w:tc>
        <w:tc>
          <w:tcPr>
            <w:tcW w:w="709" w:type="dxa"/>
            <w:vAlign w:val="bottom"/>
          </w:tcPr>
          <w:p w14:paraId="2EC31532" w14:textId="77777777" w:rsidR="00AC55ED" w:rsidRPr="00033546" w:rsidRDefault="00AC55ED" w:rsidP="004B17F1">
            <w:pPr>
              <w:pStyle w:val="NoSpacing"/>
              <w:rPr>
                <w:rFonts w:cs="Times New Roman"/>
                <w:b/>
              </w:rPr>
            </w:pPr>
            <w:r w:rsidRPr="00033546">
              <w:rPr>
                <w:rFonts w:cs="Times New Roman"/>
                <w:b/>
              </w:rPr>
              <w:t>D</w:t>
            </w:r>
          </w:p>
        </w:tc>
        <w:tc>
          <w:tcPr>
            <w:tcW w:w="709" w:type="dxa"/>
            <w:vAlign w:val="bottom"/>
          </w:tcPr>
          <w:p w14:paraId="0D10DC89" w14:textId="77777777" w:rsidR="00AC55ED" w:rsidRPr="00033546" w:rsidRDefault="00AC55ED" w:rsidP="004B17F1">
            <w:pPr>
              <w:pStyle w:val="NoSpacing"/>
              <w:rPr>
                <w:rFonts w:cs="Times New Roman"/>
                <w:b/>
              </w:rPr>
            </w:pPr>
            <w:r w:rsidRPr="00033546">
              <w:rPr>
                <w:rFonts w:cs="Times New Roman"/>
                <w:b/>
              </w:rPr>
              <w:t>SD</w:t>
            </w:r>
          </w:p>
        </w:tc>
      </w:tr>
      <w:tr w:rsidR="00AC55ED" w:rsidRPr="00033546" w14:paraId="0001A6D6" w14:textId="77777777" w:rsidTr="0002361D">
        <w:tc>
          <w:tcPr>
            <w:tcW w:w="8222" w:type="dxa"/>
            <w:tcBorders>
              <w:top w:val="single" w:sz="4" w:space="0" w:color="auto"/>
            </w:tcBorders>
          </w:tcPr>
          <w:p w14:paraId="3C379D35" w14:textId="77777777" w:rsidR="00AC55ED" w:rsidRPr="00033546" w:rsidRDefault="00CB098A" w:rsidP="00AD40D5">
            <w:pPr>
              <w:jc w:val="both"/>
              <w:rPr>
                <w:rFonts w:cs="Times New Roman"/>
              </w:rPr>
            </w:pPr>
            <w:r w:rsidRPr="00033546">
              <w:rPr>
                <w:rFonts w:cs="Times New Roman"/>
              </w:rPr>
              <w:t>family</w:t>
            </w:r>
            <w:r w:rsidR="00CB2685" w:rsidRPr="00033546">
              <w:rPr>
                <w:rFonts w:cs="Times New Roman"/>
              </w:rPr>
              <w:t xml:space="preserve"> members</w:t>
            </w:r>
            <w:r w:rsidRPr="00033546">
              <w:rPr>
                <w:rFonts w:cs="Times New Roman"/>
              </w:rPr>
              <w:t xml:space="preserve"> offers financial support for </w:t>
            </w:r>
            <w:r w:rsidR="00CB2685" w:rsidRPr="00033546">
              <w:rPr>
                <w:rFonts w:cs="Times New Roman"/>
              </w:rPr>
              <w:t>the</w:t>
            </w:r>
            <w:r w:rsidRPr="00033546">
              <w:rPr>
                <w:rFonts w:cs="Times New Roman"/>
              </w:rPr>
              <w:t xml:space="preserve"> </w:t>
            </w:r>
            <w:r w:rsidR="00AD40D5" w:rsidRPr="00033546">
              <w:rPr>
                <w:rFonts w:cs="Times New Roman"/>
              </w:rPr>
              <w:t>firm</w:t>
            </w:r>
            <w:r w:rsidRPr="00033546">
              <w:rPr>
                <w:rFonts w:cs="Times New Roman"/>
              </w:rPr>
              <w:t xml:space="preserve"> when needed</w:t>
            </w:r>
          </w:p>
        </w:tc>
        <w:tc>
          <w:tcPr>
            <w:tcW w:w="709" w:type="dxa"/>
          </w:tcPr>
          <w:p w14:paraId="3C96D392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8" w:type="dxa"/>
          </w:tcPr>
          <w:p w14:paraId="013F4F4D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74D1E67B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3383EEA7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67674652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</w:tr>
      <w:tr w:rsidR="00AC55ED" w:rsidRPr="00033546" w14:paraId="34119B1E" w14:textId="77777777" w:rsidTr="0002361D">
        <w:tc>
          <w:tcPr>
            <w:tcW w:w="8222" w:type="dxa"/>
          </w:tcPr>
          <w:p w14:paraId="5A6A1A8F" w14:textId="77777777" w:rsidR="00AC55ED" w:rsidRPr="00033546" w:rsidRDefault="0055302A" w:rsidP="00AD40D5">
            <w:pPr>
              <w:jc w:val="both"/>
              <w:rPr>
                <w:rFonts w:cs="Times New Roman"/>
              </w:rPr>
            </w:pPr>
            <w:r w:rsidRPr="00033546">
              <w:rPr>
                <w:rFonts w:cs="Times New Roman"/>
              </w:rPr>
              <w:t>friends/</w:t>
            </w:r>
            <w:r w:rsidR="00CB098A" w:rsidRPr="00033546">
              <w:rPr>
                <w:rFonts w:cs="Times New Roman"/>
              </w:rPr>
              <w:t xml:space="preserve">colleagues offer soft loans for </w:t>
            </w:r>
            <w:r w:rsidR="00CB2685" w:rsidRPr="00033546">
              <w:rPr>
                <w:rFonts w:cs="Times New Roman"/>
              </w:rPr>
              <w:t>the</w:t>
            </w:r>
            <w:r w:rsidR="00CB098A" w:rsidRPr="00033546">
              <w:rPr>
                <w:rFonts w:cs="Times New Roman"/>
              </w:rPr>
              <w:t xml:space="preserve"> </w:t>
            </w:r>
            <w:r w:rsidR="00AD40D5" w:rsidRPr="00033546">
              <w:rPr>
                <w:rFonts w:cs="Times New Roman"/>
              </w:rPr>
              <w:t xml:space="preserve">firm </w:t>
            </w:r>
            <w:r w:rsidR="00CB098A" w:rsidRPr="00033546">
              <w:rPr>
                <w:rFonts w:cs="Times New Roman"/>
              </w:rPr>
              <w:t>when needed</w:t>
            </w:r>
          </w:p>
        </w:tc>
        <w:tc>
          <w:tcPr>
            <w:tcW w:w="709" w:type="dxa"/>
          </w:tcPr>
          <w:p w14:paraId="3389D058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8" w:type="dxa"/>
          </w:tcPr>
          <w:p w14:paraId="490A92FD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35B5D7A4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1C1E7F5A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59087231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</w:tr>
      <w:tr w:rsidR="00AC55ED" w:rsidRPr="00033546" w14:paraId="16FBD38D" w14:textId="77777777" w:rsidTr="0002361D">
        <w:tc>
          <w:tcPr>
            <w:tcW w:w="8222" w:type="dxa"/>
          </w:tcPr>
          <w:p w14:paraId="22789528" w14:textId="77777777" w:rsidR="002022F6" w:rsidRPr="00033546" w:rsidRDefault="002022F6" w:rsidP="00CB2685">
            <w:pPr>
              <w:jc w:val="both"/>
              <w:rPr>
                <w:rFonts w:cs="Times New Roman"/>
              </w:rPr>
            </w:pPr>
            <w:r w:rsidRPr="00033546">
              <w:rPr>
                <w:rFonts w:cs="Times New Roman"/>
              </w:rPr>
              <w:t xml:space="preserve">family </w:t>
            </w:r>
            <w:r w:rsidR="00CB2685" w:rsidRPr="00033546">
              <w:rPr>
                <w:rFonts w:cs="Times New Roman"/>
              </w:rPr>
              <w:t xml:space="preserve">members </w:t>
            </w:r>
            <w:r w:rsidRPr="00033546">
              <w:rPr>
                <w:rFonts w:cs="Times New Roman"/>
              </w:rPr>
              <w:t>offers strategic business advice</w:t>
            </w:r>
          </w:p>
        </w:tc>
        <w:tc>
          <w:tcPr>
            <w:tcW w:w="709" w:type="dxa"/>
          </w:tcPr>
          <w:p w14:paraId="06FEEF69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8" w:type="dxa"/>
          </w:tcPr>
          <w:p w14:paraId="7D333461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306D7802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72A1A77C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3EA33A2E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</w:tr>
      <w:tr w:rsidR="00AC55ED" w:rsidRPr="00033546" w14:paraId="07E6D0FA" w14:textId="77777777" w:rsidTr="0002361D">
        <w:tc>
          <w:tcPr>
            <w:tcW w:w="8222" w:type="dxa"/>
          </w:tcPr>
          <w:p w14:paraId="55EF7DB8" w14:textId="77777777" w:rsidR="00AC55ED" w:rsidRPr="00033546" w:rsidRDefault="00CB2685" w:rsidP="006034CE">
            <w:pPr>
              <w:jc w:val="both"/>
              <w:rPr>
                <w:rFonts w:cs="Times New Roman"/>
              </w:rPr>
            </w:pPr>
            <w:r w:rsidRPr="00033546">
              <w:rPr>
                <w:rFonts w:cs="Times New Roman"/>
              </w:rPr>
              <w:t>we</w:t>
            </w:r>
            <w:r w:rsidR="0055302A" w:rsidRPr="00033546">
              <w:rPr>
                <w:rFonts w:cs="Times New Roman"/>
              </w:rPr>
              <w:t xml:space="preserve"> get referrals through family members</w:t>
            </w:r>
          </w:p>
        </w:tc>
        <w:tc>
          <w:tcPr>
            <w:tcW w:w="709" w:type="dxa"/>
          </w:tcPr>
          <w:p w14:paraId="5FB6F035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8" w:type="dxa"/>
          </w:tcPr>
          <w:p w14:paraId="0829FE78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4E13F392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6E7407CB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745BFC31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</w:tr>
      <w:tr w:rsidR="00AC55ED" w:rsidRPr="00033546" w14:paraId="6CFD8351" w14:textId="77777777" w:rsidTr="0002361D">
        <w:tc>
          <w:tcPr>
            <w:tcW w:w="8222" w:type="dxa"/>
          </w:tcPr>
          <w:p w14:paraId="3CEBACF6" w14:textId="77777777" w:rsidR="00AC55ED" w:rsidRPr="00033546" w:rsidRDefault="00CB2685" w:rsidP="006034CE">
            <w:pPr>
              <w:jc w:val="both"/>
              <w:rPr>
                <w:rFonts w:cs="Times New Roman"/>
              </w:rPr>
            </w:pPr>
            <w:r w:rsidRPr="00033546">
              <w:rPr>
                <w:rFonts w:cs="Times New Roman"/>
              </w:rPr>
              <w:t>we</w:t>
            </w:r>
            <w:r w:rsidR="0055302A" w:rsidRPr="00033546">
              <w:rPr>
                <w:rFonts w:cs="Times New Roman"/>
              </w:rPr>
              <w:t xml:space="preserve"> get referrals through friends/colleagues</w:t>
            </w:r>
          </w:p>
        </w:tc>
        <w:tc>
          <w:tcPr>
            <w:tcW w:w="709" w:type="dxa"/>
          </w:tcPr>
          <w:p w14:paraId="38571E4D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8" w:type="dxa"/>
          </w:tcPr>
          <w:p w14:paraId="01324E03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01E77AFF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28663B11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74F4C384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</w:tr>
      <w:tr w:rsidR="00AC55ED" w:rsidRPr="00033546" w14:paraId="6392857A" w14:textId="77777777" w:rsidTr="0002361D">
        <w:tc>
          <w:tcPr>
            <w:tcW w:w="8222" w:type="dxa"/>
          </w:tcPr>
          <w:p w14:paraId="54A3B349" w14:textId="77777777" w:rsidR="00AC55ED" w:rsidRPr="00033546" w:rsidRDefault="0055302A" w:rsidP="00CB2685">
            <w:pPr>
              <w:jc w:val="both"/>
              <w:rPr>
                <w:rFonts w:cs="Times New Roman"/>
              </w:rPr>
            </w:pPr>
            <w:r w:rsidRPr="00033546">
              <w:rPr>
                <w:rFonts w:cs="Times New Roman"/>
              </w:rPr>
              <w:t xml:space="preserve">friends/colleagues patronize </w:t>
            </w:r>
            <w:r w:rsidR="00CB2685" w:rsidRPr="00033546">
              <w:rPr>
                <w:rFonts w:cs="Times New Roman"/>
              </w:rPr>
              <w:t>our</w:t>
            </w:r>
            <w:r w:rsidRPr="00033546">
              <w:rPr>
                <w:rFonts w:cs="Times New Roman"/>
              </w:rPr>
              <w:t xml:space="preserve"> business as much as possible</w:t>
            </w:r>
          </w:p>
        </w:tc>
        <w:tc>
          <w:tcPr>
            <w:tcW w:w="709" w:type="dxa"/>
          </w:tcPr>
          <w:p w14:paraId="2721D0E9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8" w:type="dxa"/>
          </w:tcPr>
          <w:p w14:paraId="575848DE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70F05EC3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5070512E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7FE732BD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</w:tr>
      <w:tr w:rsidR="00AC55ED" w:rsidRPr="00033546" w14:paraId="3B30CD00" w14:textId="77777777" w:rsidTr="0002361D">
        <w:tc>
          <w:tcPr>
            <w:tcW w:w="8222" w:type="dxa"/>
          </w:tcPr>
          <w:p w14:paraId="07178D3D" w14:textId="77777777" w:rsidR="00AC55ED" w:rsidRPr="00033546" w:rsidRDefault="0055302A" w:rsidP="00CB2685">
            <w:pPr>
              <w:jc w:val="both"/>
              <w:rPr>
                <w:rFonts w:cs="Times New Roman"/>
              </w:rPr>
            </w:pPr>
            <w:r w:rsidRPr="00033546">
              <w:rPr>
                <w:rFonts w:cs="Times New Roman"/>
              </w:rPr>
              <w:t xml:space="preserve">family members patronize </w:t>
            </w:r>
            <w:r w:rsidR="00CB2685" w:rsidRPr="00033546">
              <w:rPr>
                <w:rFonts w:cs="Times New Roman"/>
              </w:rPr>
              <w:t>our</w:t>
            </w:r>
            <w:r w:rsidRPr="00033546">
              <w:rPr>
                <w:rFonts w:cs="Times New Roman"/>
              </w:rPr>
              <w:t xml:space="preserve"> business as much as possible</w:t>
            </w:r>
          </w:p>
        </w:tc>
        <w:tc>
          <w:tcPr>
            <w:tcW w:w="709" w:type="dxa"/>
          </w:tcPr>
          <w:p w14:paraId="2D921090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8" w:type="dxa"/>
          </w:tcPr>
          <w:p w14:paraId="57922F04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1E2289F7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2E139695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4084A167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</w:tr>
      <w:tr w:rsidR="00FF67EB" w:rsidRPr="00033546" w14:paraId="58A1A583" w14:textId="77777777" w:rsidTr="0002361D">
        <w:tc>
          <w:tcPr>
            <w:tcW w:w="8222" w:type="dxa"/>
          </w:tcPr>
          <w:p w14:paraId="5A355802" w14:textId="77777777" w:rsidR="00FF67EB" w:rsidRPr="00033546" w:rsidRDefault="00FF67EB" w:rsidP="00CB2685">
            <w:pPr>
              <w:jc w:val="both"/>
              <w:rPr>
                <w:rFonts w:cs="Times New Roman"/>
              </w:rPr>
            </w:pPr>
            <w:r w:rsidRPr="00033546">
              <w:rPr>
                <w:rFonts w:cs="Times New Roman"/>
              </w:rPr>
              <w:t>Family members promote our business activities as much as possible</w:t>
            </w:r>
          </w:p>
        </w:tc>
        <w:tc>
          <w:tcPr>
            <w:tcW w:w="709" w:type="dxa"/>
          </w:tcPr>
          <w:p w14:paraId="4B7E2ADA" w14:textId="77777777" w:rsidR="00FF67EB" w:rsidRPr="00033546" w:rsidRDefault="00FF67EB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8" w:type="dxa"/>
          </w:tcPr>
          <w:p w14:paraId="423EDD23" w14:textId="77777777" w:rsidR="00FF67EB" w:rsidRPr="00033546" w:rsidRDefault="00FF67EB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00B66FCB" w14:textId="77777777" w:rsidR="00FF67EB" w:rsidRPr="00033546" w:rsidRDefault="00FF67EB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71EB7DAF" w14:textId="77777777" w:rsidR="00FF67EB" w:rsidRPr="00033546" w:rsidRDefault="00FF67EB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72419297" w14:textId="77777777" w:rsidR="00FF67EB" w:rsidRPr="00033546" w:rsidRDefault="00FF67EB" w:rsidP="004B17F1">
            <w:pPr>
              <w:jc w:val="both"/>
              <w:rPr>
                <w:rFonts w:cs="Times New Roman"/>
              </w:rPr>
            </w:pPr>
          </w:p>
        </w:tc>
      </w:tr>
      <w:tr w:rsidR="0055302A" w:rsidRPr="00033546" w14:paraId="3A0C7A5A" w14:textId="77777777" w:rsidTr="0002361D">
        <w:tc>
          <w:tcPr>
            <w:tcW w:w="8222" w:type="dxa"/>
          </w:tcPr>
          <w:p w14:paraId="4C5779C4" w14:textId="77777777" w:rsidR="0055302A" w:rsidRPr="00033546" w:rsidRDefault="00534C14" w:rsidP="00CB2685">
            <w:pPr>
              <w:jc w:val="both"/>
              <w:rPr>
                <w:rFonts w:cs="Times New Roman"/>
              </w:rPr>
            </w:pPr>
            <w:r w:rsidRPr="00033546">
              <w:rPr>
                <w:rFonts w:cs="Times New Roman"/>
              </w:rPr>
              <w:t xml:space="preserve">friends/colleagues engage in mental collaborations with </w:t>
            </w:r>
            <w:r w:rsidR="00CB2685" w:rsidRPr="00033546">
              <w:rPr>
                <w:rFonts w:cs="Times New Roman"/>
              </w:rPr>
              <w:t>us</w:t>
            </w:r>
            <w:r w:rsidRPr="00033546">
              <w:rPr>
                <w:rFonts w:cs="Times New Roman"/>
              </w:rPr>
              <w:t xml:space="preserve"> concerning </w:t>
            </w:r>
            <w:r w:rsidR="00CB2685" w:rsidRPr="00033546">
              <w:rPr>
                <w:rFonts w:cs="Times New Roman"/>
              </w:rPr>
              <w:t>the</w:t>
            </w:r>
            <w:r w:rsidRPr="00033546">
              <w:rPr>
                <w:rFonts w:cs="Times New Roman"/>
              </w:rPr>
              <w:t xml:space="preserve"> business</w:t>
            </w:r>
          </w:p>
        </w:tc>
        <w:tc>
          <w:tcPr>
            <w:tcW w:w="709" w:type="dxa"/>
          </w:tcPr>
          <w:p w14:paraId="52E7329D" w14:textId="77777777" w:rsidR="0055302A" w:rsidRPr="00033546" w:rsidRDefault="0055302A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8" w:type="dxa"/>
          </w:tcPr>
          <w:p w14:paraId="0A8D85C8" w14:textId="77777777" w:rsidR="0055302A" w:rsidRPr="00033546" w:rsidRDefault="0055302A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72520DD7" w14:textId="77777777" w:rsidR="0055302A" w:rsidRPr="00033546" w:rsidRDefault="0055302A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50E9D62F" w14:textId="77777777" w:rsidR="0055302A" w:rsidRPr="00033546" w:rsidRDefault="0055302A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35CAA443" w14:textId="77777777" w:rsidR="0055302A" w:rsidRPr="00033546" w:rsidRDefault="0055302A" w:rsidP="004B17F1">
            <w:pPr>
              <w:jc w:val="both"/>
              <w:rPr>
                <w:rFonts w:cs="Times New Roman"/>
              </w:rPr>
            </w:pPr>
          </w:p>
        </w:tc>
      </w:tr>
      <w:tr w:rsidR="00F31663" w:rsidRPr="00033546" w14:paraId="6BD2D1F2" w14:textId="77777777" w:rsidTr="0002361D">
        <w:tc>
          <w:tcPr>
            <w:tcW w:w="8222" w:type="dxa"/>
          </w:tcPr>
          <w:p w14:paraId="0BBEAAA3" w14:textId="7781818A" w:rsidR="00F31663" w:rsidRPr="00033546" w:rsidRDefault="00957D5C" w:rsidP="00A57D6F">
            <w:pPr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Internal Social Capital (Business Partners and Employees)</w:t>
            </w:r>
          </w:p>
        </w:tc>
        <w:tc>
          <w:tcPr>
            <w:tcW w:w="709" w:type="dxa"/>
          </w:tcPr>
          <w:p w14:paraId="2CA4DDD2" w14:textId="77777777" w:rsidR="00F31663" w:rsidRPr="00033546" w:rsidRDefault="00F31663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8" w:type="dxa"/>
          </w:tcPr>
          <w:p w14:paraId="4BDE9A61" w14:textId="77777777" w:rsidR="00F31663" w:rsidRPr="00033546" w:rsidRDefault="00F31663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35D553F4" w14:textId="77777777" w:rsidR="00F31663" w:rsidRPr="00033546" w:rsidRDefault="00F31663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540293E0" w14:textId="77777777" w:rsidR="00F31663" w:rsidRPr="00033546" w:rsidRDefault="00F31663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01EFE939" w14:textId="77777777" w:rsidR="00F31663" w:rsidRPr="00033546" w:rsidRDefault="00F31663" w:rsidP="004B17F1">
            <w:pPr>
              <w:jc w:val="both"/>
              <w:rPr>
                <w:rFonts w:cs="Times New Roman"/>
              </w:rPr>
            </w:pPr>
          </w:p>
        </w:tc>
      </w:tr>
      <w:tr w:rsidR="0055302A" w:rsidRPr="00033546" w14:paraId="0FCB7422" w14:textId="77777777" w:rsidTr="0002361D">
        <w:tc>
          <w:tcPr>
            <w:tcW w:w="8222" w:type="dxa"/>
          </w:tcPr>
          <w:p w14:paraId="11CD317F" w14:textId="77777777" w:rsidR="0055302A" w:rsidRPr="00033546" w:rsidRDefault="006034CE" w:rsidP="00F31663">
            <w:pPr>
              <w:jc w:val="both"/>
              <w:rPr>
                <w:rFonts w:cs="Times New Roman"/>
              </w:rPr>
            </w:pPr>
            <w:r w:rsidRPr="00033546">
              <w:rPr>
                <w:rFonts w:cs="Times New Roman"/>
              </w:rPr>
              <w:t xml:space="preserve">Business partners share the similar </w:t>
            </w:r>
            <w:r w:rsidR="00F31663" w:rsidRPr="00033546">
              <w:rPr>
                <w:rFonts w:cs="Times New Roman"/>
              </w:rPr>
              <w:t>ambition for the firm</w:t>
            </w:r>
          </w:p>
        </w:tc>
        <w:tc>
          <w:tcPr>
            <w:tcW w:w="709" w:type="dxa"/>
          </w:tcPr>
          <w:p w14:paraId="07F09401" w14:textId="77777777" w:rsidR="0055302A" w:rsidRPr="00033546" w:rsidRDefault="0055302A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8" w:type="dxa"/>
          </w:tcPr>
          <w:p w14:paraId="336AAD0D" w14:textId="77777777" w:rsidR="0055302A" w:rsidRPr="00033546" w:rsidRDefault="0055302A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1E7D9887" w14:textId="77777777" w:rsidR="0055302A" w:rsidRPr="00033546" w:rsidRDefault="0055302A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53512D7C" w14:textId="77777777" w:rsidR="0055302A" w:rsidRPr="00033546" w:rsidRDefault="0055302A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6C4AE1F5" w14:textId="77777777" w:rsidR="0055302A" w:rsidRPr="00033546" w:rsidRDefault="0055302A" w:rsidP="004B17F1">
            <w:pPr>
              <w:jc w:val="both"/>
              <w:rPr>
                <w:rFonts w:cs="Times New Roman"/>
              </w:rPr>
            </w:pPr>
          </w:p>
        </w:tc>
      </w:tr>
      <w:tr w:rsidR="006034CE" w:rsidRPr="00033546" w14:paraId="3119C403" w14:textId="77777777" w:rsidTr="0002361D">
        <w:tc>
          <w:tcPr>
            <w:tcW w:w="8222" w:type="dxa"/>
          </w:tcPr>
          <w:p w14:paraId="0B330735" w14:textId="77777777" w:rsidR="006034CE" w:rsidRPr="00033546" w:rsidRDefault="006034CE" w:rsidP="004B17F1">
            <w:pPr>
              <w:jc w:val="both"/>
              <w:rPr>
                <w:rFonts w:cs="Times New Roman"/>
              </w:rPr>
            </w:pPr>
            <w:r w:rsidRPr="00033546">
              <w:rPr>
                <w:rFonts w:cs="Times New Roman"/>
              </w:rPr>
              <w:t>Employees/</w:t>
            </w:r>
            <w:r w:rsidR="00AD40D5" w:rsidRPr="00033546">
              <w:rPr>
                <w:rFonts w:cs="Times New Roman"/>
              </w:rPr>
              <w:t>apprentices trust the product/service offerings of the business</w:t>
            </w:r>
          </w:p>
        </w:tc>
        <w:tc>
          <w:tcPr>
            <w:tcW w:w="709" w:type="dxa"/>
          </w:tcPr>
          <w:p w14:paraId="3FA84157" w14:textId="77777777" w:rsidR="006034CE" w:rsidRPr="00033546" w:rsidRDefault="006034CE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8" w:type="dxa"/>
          </w:tcPr>
          <w:p w14:paraId="34DF6C37" w14:textId="77777777" w:rsidR="006034CE" w:rsidRPr="00033546" w:rsidRDefault="006034CE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7A474A00" w14:textId="77777777" w:rsidR="006034CE" w:rsidRPr="00033546" w:rsidRDefault="006034CE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1BEEE1E8" w14:textId="77777777" w:rsidR="006034CE" w:rsidRPr="00033546" w:rsidRDefault="006034CE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365D3728" w14:textId="77777777" w:rsidR="006034CE" w:rsidRPr="00033546" w:rsidRDefault="006034CE" w:rsidP="004B17F1">
            <w:pPr>
              <w:jc w:val="both"/>
              <w:rPr>
                <w:rFonts w:cs="Times New Roman"/>
              </w:rPr>
            </w:pPr>
          </w:p>
        </w:tc>
      </w:tr>
      <w:tr w:rsidR="00AD40D5" w:rsidRPr="00033546" w14:paraId="264F240A" w14:textId="77777777" w:rsidTr="0002361D">
        <w:tc>
          <w:tcPr>
            <w:tcW w:w="8222" w:type="dxa"/>
          </w:tcPr>
          <w:p w14:paraId="44816FB2" w14:textId="77777777" w:rsidR="00AD40D5" w:rsidRPr="00033546" w:rsidRDefault="00F31663" w:rsidP="004B17F1">
            <w:pPr>
              <w:jc w:val="both"/>
              <w:rPr>
                <w:rFonts w:cs="Times New Roman"/>
              </w:rPr>
            </w:pPr>
            <w:r w:rsidRPr="00033546">
              <w:rPr>
                <w:rFonts w:cs="Times New Roman"/>
              </w:rPr>
              <w:t>The firm’s vision, mission and values are understood and driven by all business associates involved</w:t>
            </w:r>
          </w:p>
        </w:tc>
        <w:tc>
          <w:tcPr>
            <w:tcW w:w="709" w:type="dxa"/>
          </w:tcPr>
          <w:p w14:paraId="34A6D9E1" w14:textId="77777777" w:rsidR="00AD40D5" w:rsidRPr="00033546" w:rsidRDefault="00AD40D5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8" w:type="dxa"/>
          </w:tcPr>
          <w:p w14:paraId="00015AE5" w14:textId="77777777" w:rsidR="00AD40D5" w:rsidRPr="00033546" w:rsidRDefault="00AD40D5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4F08A19D" w14:textId="77777777" w:rsidR="00AD40D5" w:rsidRPr="00033546" w:rsidRDefault="00AD40D5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192CD423" w14:textId="77777777" w:rsidR="00AD40D5" w:rsidRPr="00033546" w:rsidRDefault="00AD40D5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67D30AB8" w14:textId="77777777" w:rsidR="00AD40D5" w:rsidRPr="00033546" w:rsidRDefault="00AD40D5" w:rsidP="004B17F1">
            <w:pPr>
              <w:jc w:val="both"/>
              <w:rPr>
                <w:rFonts w:cs="Times New Roman"/>
              </w:rPr>
            </w:pPr>
          </w:p>
        </w:tc>
      </w:tr>
      <w:tr w:rsidR="00AC55ED" w:rsidRPr="00033546" w14:paraId="5634360C" w14:textId="77777777" w:rsidTr="0002361D">
        <w:tc>
          <w:tcPr>
            <w:tcW w:w="8222" w:type="dxa"/>
          </w:tcPr>
          <w:p w14:paraId="45265C63" w14:textId="3CBE6676" w:rsidR="00AC55ED" w:rsidRPr="00033546" w:rsidRDefault="00957D5C" w:rsidP="00C00733">
            <w:pPr>
              <w:pStyle w:val="CommentText"/>
              <w:jc w:val="both"/>
              <w:rPr>
                <w:rFonts w:cs="Times New Roman"/>
                <w:b/>
                <w:sz w:val="22"/>
                <w:szCs w:val="22"/>
              </w:rPr>
            </w:pPr>
            <w:r w:rsidRPr="00033546">
              <w:rPr>
                <w:rFonts w:cs="Times New Roman"/>
                <w:b/>
                <w:sz w:val="22"/>
                <w:szCs w:val="22"/>
              </w:rPr>
              <w:t xml:space="preserve">External Social Capital </w:t>
            </w:r>
          </w:p>
        </w:tc>
        <w:tc>
          <w:tcPr>
            <w:tcW w:w="709" w:type="dxa"/>
            <w:vAlign w:val="bottom"/>
          </w:tcPr>
          <w:p w14:paraId="6BB32A1D" w14:textId="77777777" w:rsidR="00AC55ED" w:rsidRPr="00033546" w:rsidRDefault="00AC55ED" w:rsidP="004B17F1">
            <w:pPr>
              <w:pStyle w:val="NoSpacing"/>
              <w:rPr>
                <w:rFonts w:cs="Times New Roman"/>
                <w:b/>
              </w:rPr>
            </w:pPr>
            <w:r w:rsidRPr="00033546">
              <w:rPr>
                <w:rFonts w:cs="Times New Roman"/>
                <w:b/>
              </w:rPr>
              <w:t>SA</w:t>
            </w:r>
          </w:p>
        </w:tc>
        <w:tc>
          <w:tcPr>
            <w:tcW w:w="708" w:type="dxa"/>
            <w:vAlign w:val="bottom"/>
          </w:tcPr>
          <w:p w14:paraId="536386CE" w14:textId="77777777" w:rsidR="00AC55ED" w:rsidRPr="00033546" w:rsidRDefault="00AC55ED" w:rsidP="004B17F1">
            <w:pPr>
              <w:pStyle w:val="NoSpacing"/>
              <w:rPr>
                <w:rFonts w:cs="Times New Roman"/>
                <w:b/>
              </w:rPr>
            </w:pPr>
            <w:r w:rsidRPr="00033546">
              <w:rPr>
                <w:rFonts w:cs="Times New Roman"/>
                <w:b/>
              </w:rPr>
              <w:t>A</w:t>
            </w:r>
          </w:p>
        </w:tc>
        <w:tc>
          <w:tcPr>
            <w:tcW w:w="709" w:type="dxa"/>
            <w:vAlign w:val="bottom"/>
          </w:tcPr>
          <w:p w14:paraId="2C3778CF" w14:textId="1102BFC4" w:rsidR="00AC55ED" w:rsidRPr="00033546" w:rsidRDefault="00CA1E96" w:rsidP="004B17F1">
            <w:pPr>
              <w:pStyle w:val="NoSpacing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N</w:t>
            </w:r>
          </w:p>
        </w:tc>
        <w:tc>
          <w:tcPr>
            <w:tcW w:w="709" w:type="dxa"/>
            <w:vAlign w:val="bottom"/>
          </w:tcPr>
          <w:p w14:paraId="67226D38" w14:textId="77777777" w:rsidR="00AC55ED" w:rsidRPr="00033546" w:rsidRDefault="00AC55ED" w:rsidP="004B17F1">
            <w:pPr>
              <w:pStyle w:val="NoSpacing"/>
              <w:rPr>
                <w:rFonts w:cs="Times New Roman"/>
                <w:b/>
              </w:rPr>
            </w:pPr>
            <w:r w:rsidRPr="00033546">
              <w:rPr>
                <w:rFonts w:cs="Times New Roman"/>
                <w:b/>
              </w:rPr>
              <w:t>D</w:t>
            </w:r>
          </w:p>
        </w:tc>
        <w:tc>
          <w:tcPr>
            <w:tcW w:w="709" w:type="dxa"/>
            <w:vAlign w:val="bottom"/>
          </w:tcPr>
          <w:p w14:paraId="2EC4FD3F" w14:textId="77777777" w:rsidR="00AC55ED" w:rsidRPr="00033546" w:rsidRDefault="00AC55ED" w:rsidP="004B17F1">
            <w:pPr>
              <w:pStyle w:val="NoSpacing"/>
              <w:rPr>
                <w:rFonts w:cs="Times New Roman"/>
                <w:b/>
              </w:rPr>
            </w:pPr>
            <w:r w:rsidRPr="00033546">
              <w:rPr>
                <w:rFonts w:cs="Times New Roman"/>
                <w:b/>
              </w:rPr>
              <w:t>SD</w:t>
            </w:r>
          </w:p>
        </w:tc>
      </w:tr>
      <w:tr w:rsidR="00AC55ED" w:rsidRPr="00033546" w14:paraId="4614C248" w14:textId="77777777" w:rsidTr="0002361D">
        <w:tc>
          <w:tcPr>
            <w:tcW w:w="8222" w:type="dxa"/>
          </w:tcPr>
          <w:p w14:paraId="2C0A543C" w14:textId="77777777" w:rsidR="00AC55ED" w:rsidRPr="00033546" w:rsidRDefault="00646DCB" w:rsidP="00646DCB">
            <w:pPr>
              <w:jc w:val="both"/>
              <w:rPr>
                <w:rFonts w:cs="Times New Roman"/>
              </w:rPr>
            </w:pPr>
            <w:r w:rsidRPr="00033546">
              <w:rPr>
                <w:rFonts w:cs="Times New Roman"/>
              </w:rPr>
              <w:t>We have a fantastic relationship with our customers</w:t>
            </w:r>
          </w:p>
        </w:tc>
        <w:tc>
          <w:tcPr>
            <w:tcW w:w="709" w:type="dxa"/>
          </w:tcPr>
          <w:p w14:paraId="234E4E87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8" w:type="dxa"/>
          </w:tcPr>
          <w:p w14:paraId="0E274486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137C73FE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287A8A4D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00187A34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</w:tr>
      <w:tr w:rsidR="00AC55ED" w:rsidRPr="00033546" w14:paraId="1C22DA8C" w14:textId="77777777" w:rsidTr="0002361D">
        <w:tc>
          <w:tcPr>
            <w:tcW w:w="8222" w:type="dxa"/>
          </w:tcPr>
          <w:p w14:paraId="256E1023" w14:textId="77777777" w:rsidR="00AC55ED" w:rsidRPr="00033546" w:rsidRDefault="00646DCB" w:rsidP="004B17F1">
            <w:pPr>
              <w:jc w:val="both"/>
              <w:rPr>
                <w:rFonts w:cs="Times New Roman"/>
              </w:rPr>
            </w:pPr>
            <w:r w:rsidRPr="00033546">
              <w:rPr>
                <w:rFonts w:cs="Times New Roman"/>
              </w:rPr>
              <w:t xml:space="preserve">We have a fantastic relationship with our </w:t>
            </w:r>
            <w:r w:rsidR="009C6E34" w:rsidRPr="00033546">
              <w:rPr>
                <w:rFonts w:cs="Times New Roman"/>
              </w:rPr>
              <w:t>suppliers</w:t>
            </w:r>
          </w:p>
        </w:tc>
        <w:tc>
          <w:tcPr>
            <w:tcW w:w="709" w:type="dxa"/>
          </w:tcPr>
          <w:p w14:paraId="0A6DD6E0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8" w:type="dxa"/>
          </w:tcPr>
          <w:p w14:paraId="32D8FFC8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49D95C2B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32B1C686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6919C18B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</w:tr>
      <w:tr w:rsidR="00AC55ED" w:rsidRPr="00033546" w14:paraId="5886BBCD" w14:textId="77777777" w:rsidTr="0002361D">
        <w:tc>
          <w:tcPr>
            <w:tcW w:w="8222" w:type="dxa"/>
          </w:tcPr>
          <w:p w14:paraId="0026F9AA" w14:textId="77777777" w:rsidR="00AC55ED" w:rsidRPr="00033546" w:rsidRDefault="009C6E34" w:rsidP="004B17F1">
            <w:pPr>
              <w:jc w:val="both"/>
              <w:rPr>
                <w:rFonts w:cs="Times New Roman"/>
              </w:rPr>
            </w:pPr>
            <w:r w:rsidRPr="00033546">
              <w:rPr>
                <w:rFonts w:cs="Times New Roman"/>
              </w:rPr>
              <w:t>We enjoy referrals through our existing customers</w:t>
            </w:r>
          </w:p>
        </w:tc>
        <w:tc>
          <w:tcPr>
            <w:tcW w:w="709" w:type="dxa"/>
          </w:tcPr>
          <w:p w14:paraId="7244A933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8" w:type="dxa"/>
          </w:tcPr>
          <w:p w14:paraId="4F1BFD71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7FD6C046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6C9B30AB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18A6F80D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</w:tr>
      <w:tr w:rsidR="00AC55ED" w:rsidRPr="00033546" w14:paraId="143FA6DF" w14:textId="77777777" w:rsidTr="0002361D">
        <w:tc>
          <w:tcPr>
            <w:tcW w:w="8222" w:type="dxa"/>
          </w:tcPr>
          <w:p w14:paraId="43DF8056" w14:textId="214710E4" w:rsidR="00AC55ED" w:rsidRPr="00033546" w:rsidRDefault="009C6E34" w:rsidP="004B17F1">
            <w:pPr>
              <w:jc w:val="both"/>
              <w:rPr>
                <w:rFonts w:cs="Times New Roman"/>
              </w:rPr>
            </w:pPr>
            <w:r w:rsidRPr="00033546">
              <w:rPr>
                <w:rFonts w:cs="Times New Roman"/>
              </w:rPr>
              <w:t>Our customers trust our product/service offerings</w:t>
            </w:r>
          </w:p>
        </w:tc>
        <w:tc>
          <w:tcPr>
            <w:tcW w:w="709" w:type="dxa"/>
          </w:tcPr>
          <w:p w14:paraId="704B4D6A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8" w:type="dxa"/>
          </w:tcPr>
          <w:p w14:paraId="13E5C41C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70A12F86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72A92136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5D6C066F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</w:tr>
      <w:tr w:rsidR="00AC55ED" w:rsidRPr="00033546" w14:paraId="11001FFB" w14:textId="77777777" w:rsidTr="0002361D">
        <w:tc>
          <w:tcPr>
            <w:tcW w:w="8222" w:type="dxa"/>
          </w:tcPr>
          <w:p w14:paraId="68F1649E" w14:textId="77777777" w:rsidR="00AC55ED" w:rsidRPr="00033546" w:rsidRDefault="009C6E34" w:rsidP="004B17F1">
            <w:pPr>
              <w:jc w:val="both"/>
              <w:rPr>
                <w:rFonts w:cs="Times New Roman"/>
              </w:rPr>
            </w:pPr>
            <w:r w:rsidRPr="00033546">
              <w:rPr>
                <w:rFonts w:cs="Times New Roman"/>
              </w:rPr>
              <w:t>Customers offer us vital market information and strategic business advice</w:t>
            </w:r>
          </w:p>
        </w:tc>
        <w:tc>
          <w:tcPr>
            <w:tcW w:w="709" w:type="dxa"/>
          </w:tcPr>
          <w:p w14:paraId="0FADF6AA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8" w:type="dxa"/>
          </w:tcPr>
          <w:p w14:paraId="1FDC9580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6C601CC0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3E3BD601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188DBFB4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</w:tr>
      <w:tr w:rsidR="009C6E34" w:rsidRPr="00033546" w14:paraId="278E0ADE" w14:textId="77777777" w:rsidTr="0002361D">
        <w:tc>
          <w:tcPr>
            <w:tcW w:w="8222" w:type="dxa"/>
          </w:tcPr>
          <w:p w14:paraId="4CD78D84" w14:textId="77777777" w:rsidR="009C6E34" w:rsidRPr="00033546" w:rsidRDefault="009C6E34" w:rsidP="004B17F1">
            <w:pPr>
              <w:jc w:val="both"/>
              <w:rPr>
                <w:rFonts w:cs="Times New Roman"/>
              </w:rPr>
            </w:pPr>
            <w:r w:rsidRPr="00033546">
              <w:rPr>
                <w:rFonts w:cs="Times New Roman"/>
              </w:rPr>
              <w:t>We enjoy special discounts from our suppliers</w:t>
            </w:r>
          </w:p>
        </w:tc>
        <w:tc>
          <w:tcPr>
            <w:tcW w:w="709" w:type="dxa"/>
          </w:tcPr>
          <w:p w14:paraId="045CD6AD" w14:textId="77777777" w:rsidR="009C6E34" w:rsidRPr="00033546" w:rsidRDefault="009C6E34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8" w:type="dxa"/>
          </w:tcPr>
          <w:p w14:paraId="78A45687" w14:textId="77777777" w:rsidR="009C6E34" w:rsidRPr="00033546" w:rsidRDefault="009C6E34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53987546" w14:textId="77777777" w:rsidR="009C6E34" w:rsidRPr="00033546" w:rsidRDefault="009C6E34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1AD7DE91" w14:textId="77777777" w:rsidR="009C6E34" w:rsidRPr="00033546" w:rsidRDefault="009C6E34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668215DF" w14:textId="77777777" w:rsidR="009C6E34" w:rsidRPr="00033546" w:rsidRDefault="009C6E34" w:rsidP="004B17F1">
            <w:pPr>
              <w:jc w:val="both"/>
              <w:rPr>
                <w:rFonts w:cs="Times New Roman"/>
              </w:rPr>
            </w:pPr>
          </w:p>
        </w:tc>
      </w:tr>
      <w:tr w:rsidR="009C6E34" w:rsidRPr="00033546" w14:paraId="00086832" w14:textId="77777777" w:rsidTr="0002361D">
        <w:tc>
          <w:tcPr>
            <w:tcW w:w="8222" w:type="dxa"/>
          </w:tcPr>
          <w:p w14:paraId="0F43ADFC" w14:textId="2DC608A9" w:rsidR="009C6E34" w:rsidRPr="00033546" w:rsidRDefault="009C6E34" w:rsidP="004B17F1">
            <w:pPr>
              <w:jc w:val="both"/>
              <w:rPr>
                <w:rFonts w:cs="Times New Roman"/>
              </w:rPr>
            </w:pPr>
            <w:r w:rsidRPr="00033546">
              <w:rPr>
                <w:rFonts w:cs="Times New Roman"/>
              </w:rPr>
              <w:t>Our customers suggest to us how we can better satisfy them</w:t>
            </w:r>
          </w:p>
        </w:tc>
        <w:tc>
          <w:tcPr>
            <w:tcW w:w="709" w:type="dxa"/>
          </w:tcPr>
          <w:p w14:paraId="32764D07" w14:textId="77777777" w:rsidR="009C6E34" w:rsidRPr="00033546" w:rsidRDefault="009C6E34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8" w:type="dxa"/>
          </w:tcPr>
          <w:p w14:paraId="7F75CD05" w14:textId="77777777" w:rsidR="009C6E34" w:rsidRPr="00033546" w:rsidRDefault="009C6E34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654743F5" w14:textId="77777777" w:rsidR="009C6E34" w:rsidRPr="00033546" w:rsidRDefault="009C6E34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7A06F3AE" w14:textId="77777777" w:rsidR="009C6E34" w:rsidRPr="00033546" w:rsidRDefault="009C6E34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77BF46B4" w14:textId="77777777" w:rsidR="009C6E34" w:rsidRPr="00033546" w:rsidRDefault="009C6E34" w:rsidP="004B17F1">
            <w:pPr>
              <w:jc w:val="both"/>
              <w:rPr>
                <w:rFonts w:cs="Times New Roman"/>
              </w:rPr>
            </w:pPr>
          </w:p>
        </w:tc>
      </w:tr>
      <w:tr w:rsidR="00AC55ED" w:rsidRPr="00033546" w14:paraId="7D10AD59" w14:textId="77777777" w:rsidTr="0002361D">
        <w:tc>
          <w:tcPr>
            <w:tcW w:w="8222" w:type="dxa"/>
          </w:tcPr>
          <w:p w14:paraId="5D9202EE" w14:textId="77777777" w:rsidR="00AC55ED" w:rsidRPr="00033546" w:rsidRDefault="009C6E34" w:rsidP="004B17F1">
            <w:pPr>
              <w:jc w:val="both"/>
              <w:rPr>
                <w:rFonts w:cs="Times New Roman"/>
              </w:rPr>
            </w:pPr>
            <w:r w:rsidRPr="00033546">
              <w:rPr>
                <w:rFonts w:cs="Times New Roman"/>
              </w:rPr>
              <w:t>We get easy access to market information from our suppliers</w:t>
            </w:r>
          </w:p>
        </w:tc>
        <w:tc>
          <w:tcPr>
            <w:tcW w:w="709" w:type="dxa"/>
          </w:tcPr>
          <w:p w14:paraId="45874A37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8" w:type="dxa"/>
          </w:tcPr>
          <w:p w14:paraId="7236FAB7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423D3D69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4269B398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6C1BAEE0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</w:tr>
      <w:tr w:rsidR="006C58F6" w:rsidRPr="00033546" w14:paraId="72839E4A" w14:textId="77777777" w:rsidTr="0002361D">
        <w:tc>
          <w:tcPr>
            <w:tcW w:w="11766" w:type="dxa"/>
            <w:gridSpan w:val="6"/>
          </w:tcPr>
          <w:p w14:paraId="03D737C8" w14:textId="77777777" w:rsidR="006C58F6" w:rsidRPr="00033546" w:rsidRDefault="006C58F6" w:rsidP="004B17F1">
            <w:pPr>
              <w:jc w:val="both"/>
              <w:rPr>
                <w:rFonts w:cs="Times New Roman"/>
                <w:b/>
              </w:rPr>
            </w:pPr>
            <w:r w:rsidRPr="00033546">
              <w:rPr>
                <w:rFonts w:cs="Times New Roman"/>
                <w:b/>
              </w:rPr>
              <w:t>MW= much worse; SW= slightly worse; AS= about the same; SB=slightly better; MB=much better</w:t>
            </w:r>
          </w:p>
        </w:tc>
      </w:tr>
      <w:tr w:rsidR="00AC55ED" w:rsidRPr="00033546" w14:paraId="4FAF4CC0" w14:textId="77777777" w:rsidTr="0002361D">
        <w:tc>
          <w:tcPr>
            <w:tcW w:w="8222" w:type="dxa"/>
          </w:tcPr>
          <w:p w14:paraId="3E5C6449" w14:textId="62B79229" w:rsidR="00AC55ED" w:rsidRPr="00033546" w:rsidRDefault="00995341" w:rsidP="00495A0B">
            <w:pPr>
              <w:pStyle w:val="CommentText"/>
              <w:jc w:val="both"/>
              <w:rPr>
                <w:rFonts w:cs="Times New Roman"/>
                <w:b/>
                <w:sz w:val="22"/>
                <w:szCs w:val="22"/>
              </w:rPr>
            </w:pPr>
            <w:r w:rsidRPr="00033546">
              <w:rPr>
                <w:rFonts w:cs="Times New Roman"/>
                <w:b/>
                <w:sz w:val="22"/>
                <w:szCs w:val="22"/>
              </w:rPr>
              <w:t>Financial Performance</w:t>
            </w:r>
          </w:p>
        </w:tc>
        <w:tc>
          <w:tcPr>
            <w:tcW w:w="709" w:type="dxa"/>
            <w:vAlign w:val="bottom"/>
          </w:tcPr>
          <w:p w14:paraId="79801178" w14:textId="77777777" w:rsidR="00AC55ED" w:rsidRPr="00033546" w:rsidRDefault="00E24F40" w:rsidP="004B17F1">
            <w:pPr>
              <w:pStyle w:val="NoSpacing"/>
              <w:rPr>
                <w:rFonts w:cs="Times New Roman"/>
                <w:b/>
              </w:rPr>
            </w:pPr>
            <w:r w:rsidRPr="00033546">
              <w:rPr>
                <w:rFonts w:cs="Times New Roman"/>
                <w:b/>
              </w:rPr>
              <w:t>MW</w:t>
            </w:r>
          </w:p>
        </w:tc>
        <w:tc>
          <w:tcPr>
            <w:tcW w:w="708" w:type="dxa"/>
            <w:vAlign w:val="bottom"/>
          </w:tcPr>
          <w:p w14:paraId="412B1757" w14:textId="77777777" w:rsidR="00AC55ED" w:rsidRPr="00033546" w:rsidRDefault="00E24F40" w:rsidP="004B17F1">
            <w:pPr>
              <w:pStyle w:val="NoSpacing"/>
              <w:rPr>
                <w:rFonts w:cs="Times New Roman"/>
                <w:b/>
              </w:rPr>
            </w:pPr>
            <w:r w:rsidRPr="00033546">
              <w:rPr>
                <w:rFonts w:cs="Times New Roman"/>
                <w:b/>
              </w:rPr>
              <w:t>SW</w:t>
            </w:r>
          </w:p>
        </w:tc>
        <w:tc>
          <w:tcPr>
            <w:tcW w:w="709" w:type="dxa"/>
            <w:vAlign w:val="bottom"/>
          </w:tcPr>
          <w:p w14:paraId="2D2B2A11" w14:textId="77777777" w:rsidR="00AC55ED" w:rsidRPr="00033546" w:rsidRDefault="00E24F40" w:rsidP="004B17F1">
            <w:pPr>
              <w:pStyle w:val="NoSpacing"/>
              <w:rPr>
                <w:rFonts w:cs="Times New Roman"/>
                <w:b/>
              </w:rPr>
            </w:pPr>
            <w:r w:rsidRPr="00033546">
              <w:rPr>
                <w:rFonts w:cs="Times New Roman"/>
                <w:b/>
              </w:rPr>
              <w:t>AS</w:t>
            </w:r>
          </w:p>
        </w:tc>
        <w:tc>
          <w:tcPr>
            <w:tcW w:w="709" w:type="dxa"/>
            <w:vAlign w:val="bottom"/>
          </w:tcPr>
          <w:p w14:paraId="6BF99043" w14:textId="77777777" w:rsidR="00AC55ED" w:rsidRPr="00033546" w:rsidRDefault="00E24F40" w:rsidP="004B17F1">
            <w:pPr>
              <w:pStyle w:val="NoSpacing"/>
              <w:rPr>
                <w:rFonts w:cs="Times New Roman"/>
                <w:b/>
              </w:rPr>
            </w:pPr>
            <w:r w:rsidRPr="00033546">
              <w:rPr>
                <w:rFonts w:cs="Times New Roman"/>
                <w:b/>
              </w:rPr>
              <w:t>SB</w:t>
            </w:r>
          </w:p>
        </w:tc>
        <w:tc>
          <w:tcPr>
            <w:tcW w:w="709" w:type="dxa"/>
            <w:vAlign w:val="bottom"/>
          </w:tcPr>
          <w:p w14:paraId="60203C1F" w14:textId="77777777" w:rsidR="00AC55ED" w:rsidRPr="00033546" w:rsidRDefault="00E24F40" w:rsidP="004B17F1">
            <w:pPr>
              <w:pStyle w:val="NoSpacing"/>
              <w:rPr>
                <w:rFonts w:cs="Times New Roman"/>
                <w:b/>
              </w:rPr>
            </w:pPr>
            <w:r w:rsidRPr="00033546">
              <w:rPr>
                <w:rFonts w:cs="Times New Roman"/>
                <w:b/>
              </w:rPr>
              <w:t>MB</w:t>
            </w:r>
          </w:p>
        </w:tc>
      </w:tr>
      <w:tr w:rsidR="00AC55ED" w:rsidRPr="00033546" w14:paraId="25D738D9" w14:textId="77777777" w:rsidTr="0002361D">
        <w:tc>
          <w:tcPr>
            <w:tcW w:w="8222" w:type="dxa"/>
          </w:tcPr>
          <w:p w14:paraId="13203346" w14:textId="77777777" w:rsidR="00AC55ED" w:rsidRPr="00033546" w:rsidRDefault="00144D29" w:rsidP="00C94125">
            <w:pPr>
              <w:jc w:val="both"/>
              <w:rPr>
                <w:rFonts w:cs="Times New Roman"/>
              </w:rPr>
            </w:pPr>
            <w:r w:rsidRPr="00033546">
              <w:rPr>
                <w:rFonts w:cs="Times New Roman"/>
              </w:rPr>
              <w:t xml:space="preserve">Our revenue </w:t>
            </w:r>
            <w:r w:rsidR="00C94125" w:rsidRPr="00033546">
              <w:rPr>
                <w:rFonts w:cs="Times New Roman"/>
              </w:rPr>
              <w:t>earnings</w:t>
            </w:r>
            <w:r w:rsidRPr="00033546">
              <w:rPr>
                <w:rFonts w:cs="Times New Roman"/>
              </w:rPr>
              <w:t xml:space="preserve"> in comparison with that of competitors</w:t>
            </w:r>
          </w:p>
        </w:tc>
        <w:tc>
          <w:tcPr>
            <w:tcW w:w="709" w:type="dxa"/>
          </w:tcPr>
          <w:p w14:paraId="555BCFE2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8" w:type="dxa"/>
          </w:tcPr>
          <w:p w14:paraId="3E42E792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27BA970B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3C415404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3141012F" w14:textId="77777777" w:rsidR="00AC55ED" w:rsidRPr="00033546" w:rsidRDefault="00AC55ED" w:rsidP="004B17F1">
            <w:pPr>
              <w:jc w:val="both"/>
              <w:rPr>
                <w:rFonts w:cs="Times New Roman"/>
              </w:rPr>
            </w:pPr>
          </w:p>
        </w:tc>
      </w:tr>
      <w:tr w:rsidR="00144D29" w:rsidRPr="00033546" w14:paraId="3313E3D7" w14:textId="77777777" w:rsidTr="0002361D">
        <w:tc>
          <w:tcPr>
            <w:tcW w:w="8222" w:type="dxa"/>
          </w:tcPr>
          <w:p w14:paraId="4CACAF54" w14:textId="77777777" w:rsidR="00144D29" w:rsidRPr="00033546" w:rsidRDefault="00144D29" w:rsidP="00C94125">
            <w:pPr>
              <w:jc w:val="both"/>
            </w:pPr>
            <w:r w:rsidRPr="00033546">
              <w:t xml:space="preserve">Our </w:t>
            </w:r>
            <w:r w:rsidR="00C94125" w:rsidRPr="00033546">
              <w:t>market share</w:t>
            </w:r>
            <w:r w:rsidRPr="00033546">
              <w:t xml:space="preserve"> in comparison with that of competitors</w:t>
            </w:r>
          </w:p>
        </w:tc>
        <w:tc>
          <w:tcPr>
            <w:tcW w:w="709" w:type="dxa"/>
          </w:tcPr>
          <w:p w14:paraId="17CF02D5" w14:textId="77777777" w:rsidR="00144D29" w:rsidRPr="00033546" w:rsidRDefault="00144D29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8" w:type="dxa"/>
          </w:tcPr>
          <w:p w14:paraId="7BAC6CA2" w14:textId="77777777" w:rsidR="00144D29" w:rsidRPr="00033546" w:rsidRDefault="00144D29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20D07917" w14:textId="77777777" w:rsidR="00144D29" w:rsidRPr="00033546" w:rsidRDefault="00144D29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78C2331B" w14:textId="77777777" w:rsidR="00144D29" w:rsidRPr="00033546" w:rsidRDefault="00144D29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4D2F8526" w14:textId="77777777" w:rsidR="00144D29" w:rsidRPr="00033546" w:rsidRDefault="00144D29" w:rsidP="004B17F1">
            <w:pPr>
              <w:jc w:val="both"/>
              <w:rPr>
                <w:rFonts w:cs="Times New Roman"/>
              </w:rPr>
            </w:pPr>
          </w:p>
        </w:tc>
      </w:tr>
      <w:tr w:rsidR="00144D29" w:rsidRPr="00033546" w14:paraId="11090A90" w14:textId="77777777" w:rsidTr="0002361D">
        <w:tc>
          <w:tcPr>
            <w:tcW w:w="8222" w:type="dxa"/>
          </w:tcPr>
          <w:p w14:paraId="1D186B33" w14:textId="77777777" w:rsidR="00144D29" w:rsidRPr="00033546" w:rsidRDefault="00144D29" w:rsidP="00C94125">
            <w:pPr>
              <w:jc w:val="both"/>
            </w:pPr>
            <w:r w:rsidRPr="00033546">
              <w:t xml:space="preserve">Our </w:t>
            </w:r>
            <w:r w:rsidR="00C94125" w:rsidRPr="00033546">
              <w:t>returns on investment</w:t>
            </w:r>
            <w:r w:rsidRPr="00033546">
              <w:t xml:space="preserve"> in comparison with that of competitors</w:t>
            </w:r>
          </w:p>
        </w:tc>
        <w:tc>
          <w:tcPr>
            <w:tcW w:w="709" w:type="dxa"/>
          </w:tcPr>
          <w:p w14:paraId="4CD550EE" w14:textId="77777777" w:rsidR="00144D29" w:rsidRPr="00033546" w:rsidRDefault="00144D29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8" w:type="dxa"/>
          </w:tcPr>
          <w:p w14:paraId="2E8E864A" w14:textId="77777777" w:rsidR="00144D29" w:rsidRPr="00033546" w:rsidRDefault="00144D29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2CC297D4" w14:textId="77777777" w:rsidR="00144D29" w:rsidRPr="00033546" w:rsidRDefault="00144D29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40477CC7" w14:textId="77777777" w:rsidR="00144D29" w:rsidRPr="00033546" w:rsidRDefault="00144D29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118AB331" w14:textId="77777777" w:rsidR="00144D29" w:rsidRPr="00033546" w:rsidRDefault="00144D29" w:rsidP="004B17F1">
            <w:pPr>
              <w:jc w:val="both"/>
              <w:rPr>
                <w:rFonts w:cs="Times New Roman"/>
              </w:rPr>
            </w:pPr>
          </w:p>
        </w:tc>
      </w:tr>
      <w:tr w:rsidR="00144D29" w:rsidRPr="00033546" w14:paraId="5B840326" w14:textId="77777777" w:rsidTr="0002361D">
        <w:tc>
          <w:tcPr>
            <w:tcW w:w="8222" w:type="dxa"/>
          </w:tcPr>
          <w:p w14:paraId="22E6ECCA" w14:textId="77777777" w:rsidR="00144D29" w:rsidRPr="00033546" w:rsidRDefault="00144D29" w:rsidP="00C94125">
            <w:pPr>
              <w:jc w:val="both"/>
            </w:pPr>
            <w:r w:rsidRPr="00033546">
              <w:t xml:space="preserve">Our </w:t>
            </w:r>
            <w:r w:rsidR="00C94125" w:rsidRPr="00033546">
              <w:t>overall financial performance</w:t>
            </w:r>
            <w:r w:rsidRPr="00033546">
              <w:t xml:space="preserve"> in comparison with that of competitors</w:t>
            </w:r>
          </w:p>
        </w:tc>
        <w:tc>
          <w:tcPr>
            <w:tcW w:w="709" w:type="dxa"/>
          </w:tcPr>
          <w:p w14:paraId="1016B6E3" w14:textId="77777777" w:rsidR="00144D29" w:rsidRPr="00033546" w:rsidRDefault="00144D29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8" w:type="dxa"/>
          </w:tcPr>
          <w:p w14:paraId="5272CA1A" w14:textId="77777777" w:rsidR="00144D29" w:rsidRPr="00033546" w:rsidRDefault="00144D29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18C024A9" w14:textId="77777777" w:rsidR="00144D29" w:rsidRPr="00033546" w:rsidRDefault="00144D29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1E4B1960" w14:textId="77777777" w:rsidR="00144D29" w:rsidRPr="00033546" w:rsidRDefault="00144D29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42193145" w14:textId="77777777" w:rsidR="00144D29" w:rsidRPr="00033546" w:rsidRDefault="00144D29" w:rsidP="004B17F1">
            <w:pPr>
              <w:jc w:val="both"/>
              <w:rPr>
                <w:rFonts w:cs="Times New Roman"/>
              </w:rPr>
            </w:pPr>
          </w:p>
        </w:tc>
      </w:tr>
      <w:tr w:rsidR="0013161E" w:rsidRPr="00033546" w14:paraId="4008B96C" w14:textId="77777777" w:rsidTr="0002361D">
        <w:tc>
          <w:tcPr>
            <w:tcW w:w="8222" w:type="dxa"/>
          </w:tcPr>
          <w:p w14:paraId="7279B5E6" w14:textId="7ADB23A8" w:rsidR="0013161E" w:rsidRPr="00033546" w:rsidRDefault="00995341" w:rsidP="00495A0B">
            <w:pPr>
              <w:pStyle w:val="CommentText"/>
              <w:jc w:val="both"/>
              <w:rPr>
                <w:rFonts w:cs="Times New Roman"/>
                <w:b/>
                <w:sz w:val="22"/>
                <w:szCs w:val="22"/>
              </w:rPr>
            </w:pPr>
            <w:r w:rsidRPr="00033546">
              <w:rPr>
                <w:rFonts w:cs="Times New Roman"/>
                <w:b/>
                <w:sz w:val="22"/>
                <w:szCs w:val="22"/>
              </w:rPr>
              <w:t>Non</w:t>
            </w:r>
            <w:r w:rsidR="0013161E" w:rsidRPr="00033546">
              <w:rPr>
                <w:rFonts w:cs="Times New Roman"/>
                <w:b/>
                <w:sz w:val="22"/>
                <w:szCs w:val="22"/>
              </w:rPr>
              <w:t xml:space="preserve">-financial </w:t>
            </w:r>
            <w:r w:rsidRPr="00033546">
              <w:rPr>
                <w:rFonts w:cs="Times New Roman"/>
                <w:b/>
                <w:sz w:val="22"/>
                <w:szCs w:val="22"/>
              </w:rPr>
              <w:t>Performance</w:t>
            </w:r>
          </w:p>
        </w:tc>
        <w:tc>
          <w:tcPr>
            <w:tcW w:w="709" w:type="dxa"/>
          </w:tcPr>
          <w:p w14:paraId="42442460" w14:textId="77777777" w:rsidR="0013161E" w:rsidRPr="00033546" w:rsidRDefault="0013161E" w:rsidP="0013161E">
            <w:pPr>
              <w:rPr>
                <w:b/>
              </w:rPr>
            </w:pPr>
            <w:r w:rsidRPr="00033546">
              <w:rPr>
                <w:b/>
              </w:rPr>
              <w:t>MW</w:t>
            </w:r>
          </w:p>
        </w:tc>
        <w:tc>
          <w:tcPr>
            <w:tcW w:w="708" w:type="dxa"/>
          </w:tcPr>
          <w:p w14:paraId="4B345F66" w14:textId="77777777" w:rsidR="0013161E" w:rsidRPr="00033546" w:rsidRDefault="0013161E" w:rsidP="0013161E">
            <w:pPr>
              <w:rPr>
                <w:b/>
              </w:rPr>
            </w:pPr>
            <w:r w:rsidRPr="00033546">
              <w:rPr>
                <w:b/>
              </w:rPr>
              <w:t>SW</w:t>
            </w:r>
          </w:p>
        </w:tc>
        <w:tc>
          <w:tcPr>
            <w:tcW w:w="709" w:type="dxa"/>
          </w:tcPr>
          <w:p w14:paraId="333CB4CE" w14:textId="77777777" w:rsidR="0013161E" w:rsidRPr="00033546" w:rsidRDefault="0013161E" w:rsidP="0013161E">
            <w:pPr>
              <w:rPr>
                <w:b/>
              </w:rPr>
            </w:pPr>
            <w:r w:rsidRPr="00033546">
              <w:rPr>
                <w:b/>
              </w:rPr>
              <w:t>AS</w:t>
            </w:r>
          </w:p>
        </w:tc>
        <w:tc>
          <w:tcPr>
            <w:tcW w:w="709" w:type="dxa"/>
          </w:tcPr>
          <w:p w14:paraId="3AF11A21" w14:textId="77777777" w:rsidR="0013161E" w:rsidRPr="00033546" w:rsidRDefault="0013161E" w:rsidP="0013161E">
            <w:pPr>
              <w:rPr>
                <w:b/>
              </w:rPr>
            </w:pPr>
            <w:r w:rsidRPr="00033546">
              <w:rPr>
                <w:b/>
              </w:rPr>
              <w:t>SB</w:t>
            </w:r>
          </w:p>
        </w:tc>
        <w:tc>
          <w:tcPr>
            <w:tcW w:w="709" w:type="dxa"/>
          </w:tcPr>
          <w:p w14:paraId="4E842EEA" w14:textId="77777777" w:rsidR="0013161E" w:rsidRPr="00033546" w:rsidRDefault="0013161E" w:rsidP="0013161E">
            <w:pPr>
              <w:rPr>
                <w:b/>
              </w:rPr>
            </w:pPr>
            <w:r w:rsidRPr="00033546">
              <w:rPr>
                <w:b/>
              </w:rPr>
              <w:t>MB</w:t>
            </w:r>
          </w:p>
        </w:tc>
      </w:tr>
      <w:tr w:rsidR="005F36BC" w:rsidRPr="00033546" w14:paraId="1DDDE4FD" w14:textId="77777777" w:rsidTr="0002361D">
        <w:tc>
          <w:tcPr>
            <w:tcW w:w="8222" w:type="dxa"/>
          </w:tcPr>
          <w:p w14:paraId="29BE4C16" w14:textId="77777777" w:rsidR="005F36BC" w:rsidRPr="00033546" w:rsidRDefault="005F36BC" w:rsidP="005F36BC">
            <w:pPr>
              <w:jc w:val="both"/>
            </w:pPr>
            <w:r w:rsidRPr="00033546">
              <w:t>Our product/service quality in comparison with that of competitors</w:t>
            </w:r>
          </w:p>
        </w:tc>
        <w:tc>
          <w:tcPr>
            <w:tcW w:w="709" w:type="dxa"/>
          </w:tcPr>
          <w:p w14:paraId="0479B865" w14:textId="77777777" w:rsidR="005F36BC" w:rsidRPr="00033546" w:rsidRDefault="005F36BC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8" w:type="dxa"/>
          </w:tcPr>
          <w:p w14:paraId="4CA3AA58" w14:textId="77777777" w:rsidR="005F36BC" w:rsidRPr="00033546" w:rsidRDefault="005F36BC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3DCADFE4" w14:textId="77777777" w:rsidR="005F36BC" w:rsidRPr="00033546" w:rsidRDefault="005F36BC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2AFBF337" w14:textId="77777777" w:rsidR="005F36BC" w:rsidRPr="00033546" w:rsidRDefault="005F36BC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1EAE401A" w14:textId="77777777" w:rsidR="005F36BC" w:rsidRPr="00033546" w:rsidRDefault="005F36BC" w:rsidP="004B17F1">
            <w:pPr>
              <w:jc w:val="both"/>
              <w:rPr>
                <w:rFonts w:cs="Times New Roman"/>
              </w:rPr>
            </w:pPr>
          </w:p>
        </w:tc>
      </w:tr>
      <w:tr w:rsidR="005F36BC" w:rsidRPr="00033546" w14:paraId="39EF8D63" w14:textId="77777777" w:rsidTr="0002361D">
        <w:tc>
          <w:tcPr>
            <w:tcW w:w="8222" w:type="dxa"/>
          </w:tcPr>
          <w:p w14:paraId="64A67295" w14:textId="77777777" w:rsidR="005F36BC" w:rsidRPr="00033546" w:rsidRDefault="005F36BC" w:rsidP="005F36BC">
            <w:pPr>
              <w:jc w:val="both"/>
            </w:pPr>
            <w:r w:rsidRPr="00033546">
              <w:t>Our customer satisfaction rate in comparison with that of competitors</w:t>
            </w:r>
          </w:p>
        </w:tc>
        <w:tc>
          <w:tcPr>
            <w:tcW w:w="709" w:type="dxa"/>
          </w:tcPr>
          <w:p w14:paraId="6086B291" w14:textId="77777777" w:rsidR="005F36BC" w:rsidRPr="00033546" w:rsidRDefault="005F36BC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8" w:type="dxa"/>
          </w:tcPr>
          <w:p w14:paraId="2A7D48DB" w14:textId="77777777" w:rsidR="005F36BC" w:rsidRPr="00033546" w:rsidRDefault="005F36BC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2360CDC8" w14:textId="77777777" w:rsidR="005F36BC" w:rsidRPr="00033546" w:rsidRDefault="005F36BC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53C32B6D" w14:textId="77777777" w:rsidR="005F36BC" w:rsidRPr="00033546" w:rsidRDefault="005F36BC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0165D02A" w14:textId="77777777" w:rsidR="005F36BC" w:rsidRPr="00033546" w:rsidRDefault="005F36BC" w:rsidP="004B17F1">
            <w:pPr>
              <w:jc w:val="both"/>
              <w:rPr>
                <w:rFonts w:cs="Times New Roman"/>
              </w:rPr>
            </w:pPr>
          </w:p>
        </w:tc>
      </w:tr>
      <w:tr w:rsidR="005F36BC" w:rsidRPr="00033546" w14:paraId="7FA6BAE5" w14:textId="77777777" w:rsidTr="0002361D">
        <w:tc>
          <w:tcPr>
            <w:tcW w:w="8222" w:type="dxa"/>
          </w:tcPr>
          <w:p w14:paraId="360FD64C" w14:textId="77777777" w:rsidR="005F36BC" w:rsidRPr="00033546" w:rsidRDefault="005F36BC" w:rsidP="005F36BC">
            <w:pPr>
              <w:jc w:val="both"/>
            </w:pPr>
            <w:r w:rsidRPr="00033546">
              <w:t>Our customer preference rate in comparison with that of competitors</w:t>
            </w:r>
          </w:p>
        </w:tc>
        <w:tc>
          <w:tcPr>
            <w:tcW w:w="709" w:type="dxa"/>
          </w:tcPr>
          <w:p w14:paraId="189D03EB" w14:textId="77777777" w:rsidR="005F36BC" w:rsidRPr="00033546" w:rsidRDefault="005F36BC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8" w:type="dxa"/>
          </w:tcPr>
          <w:p w14:paraId="5AAC0DD6" w14:textId="77777777" w:rsidR="005F36BC" w:rsidRPr="00033546" w:rsidRDefault="005F36BC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159B9ED1" w14:textId="77777777" w:rsidR="005F36BC" w:rsidRPr="00033546" w:rsidRDefault="005F36BC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0E2863C3" w14:textId="77777777" w:rsidR="005F36BC" w:rsidRPr="00033546" w:rsidRDefault="005F36BC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3E87ED48" w14:textId="77777777" w:rsidR="005F36BC" w:rsidRPr="00033546" w:rsidRDefault="005F36BC" w:rsidP="004B17F1">
            <w:pPr>
              <w:jc w:val="both"/>
              <w:rPr>
                <w:rFonts w:cs="Times New Roman"/>
              </w:rPr>
            </w:pPr>
          </w:p>
        </w:tc>
      </w:tr>
      <w:tr w:rsidR="005F36BC" w:rsidRPr="00033546" w14:paraId="66CC652E" w14:textId="77777777" w:rsidTr="0002361D">
        <w:tc>
          <w:tcPr>
            <w:tcW w:w="8222" w:type="dxa"/>
          </w:tcPr>
          <w:p w14:paraId="3A5CD7EE" w14:textId="77777777" w:rsidR="005F36BC" w:rsidRPr="00033546" w:rsidRDefault="005F36BC" w:rsidP="00C303DD">
            <w:pPr>
              <w:jc w:val="both"/>
            </w:pPr>
            <w:r w:rsidRPr="00033546">
              <w:t xml:space="preserve">Our </w:t>
            </w:r>
            <w:r w:rsidR="00C303DD" w:rsidRPr="00033546">
              <w:t>customer loyalty rate</w:t>
            </w:r>
            <w:r w:rsidRPr="00033546">
              <w:t xml:space="preserve"> in comparison with that of competitors</w:t>
            </w:r>
          </w:p>
        </w:tc>
        <w:tc>
          <w:tcPr>
            <w:tcW w:w="709" w:type="dxa"/>
          </w:tcPr>
          <w:p w14:paraId="16D49F4E" w14:textId="77777777" w:rsidR="005F36BC" w:rsidRPr="00033546" w:rsidRDefault="005F36BC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8" w:type="dxa"/>
          </w:tcPr>
          <w:p w14:paraId="75F01EA4" w14:textId="77777777" w:rsidR="005F36BC" w:rsidRPr="00033546" w:rsidRDefault="005F36BC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17D47955" w14:textId="77777777" w:rsidR="005F36BC" w:rsidRPr="00033546" w:rsidRDefault="005F36BC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4D3F802E" w14:textId="77777777" w:rsidR="005F36BC" w:rsidRPr="00033546" w:rsidRDefault="005F36BC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1825376F" w14:textId="77777777" w:rsidR="005F36BC" w:rsidRPr="00033546" w:rsidRDefault="005F36BC" w:rsidP="004B17F1">
            <w:pPr>
              <w:jc w:val="both"/>
              <w:rPr>
                <w:rFonts w:cs="Times New Roman"/>
              </w:rPr>
            </w:pPr>
          </w:p>
        </w:tc>
      </w:tr>
      <w:tr w:rsidR="005F36BC" w:rsidRPr="00033546" w14:paraId="51C9CC61" w14:textId="77777777" w:rsidTr="0002361D">
        <w:tc>
          <w:tcPr>
            <w:tcW w:w="8222" w:type="dxa"/>
          </w:tcPr>
          <w:p w14:paraId="4A5276F8" w14:textId="77777777" w:rsidR="005F36BC" w:rsidRPr="00033546" w:rsidRDefault="005F36BC" w:rsidP="00C303DD">
            <w:pPr>
              <w:jc w:val="both"/>
            </w:pPr>
            <w:r w:rsidRPr="00033546">
              <w:t xml:space="preserve">Our </w:t>
            </w:r>
            <w:r w:rsidR="00C303DD" w:rsidRPr="00033546">
              <w:t>product/service innovation rate</w:t>
            </w:r>
            <w:r w:rsidRPr="00033546">
              <w:t xml:space="preserve"> in comparison with that of competitors</w:t>
            </w:r>
          </w:p>
        </w:tc>
        <w:tc>
          <w:tcPr>
            <w:tcW w:w="709" w:type="dxa"/>
          </w:tcPr>
          <w:p w14:paraId="58AAD917" w14:textId="77777777" w:rsidR="005F36BC" w:rsidRPr="00033546" w:rsidRDefault="005F36BC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8" w:type="dxa"/>
          </w:tcPr>
          <w:p w14:paraId="2D572EC2" w14:textId="77777777" w:rsidR="005F36BC" w:rsidRPr="00033546" w:rsidRDefault="005F36BC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04A9956F" w14:textId="77777777" w:rsidR="005F36BC" w:rsidRPr="00033546" w:rsidRDefault="005F36BC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78D66557" w14:textId="77777777" w:rsidR="005F36BC" w:rsidRPr="00033546" w:rsidRDefault="005F36BC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53FAA647" w14:textId="77777777" w:rsidR="005F36BC" w:rsidRPr="00033546" w:rsidRDefault="005F36BC" w:rsidP="004B17F1">
            <w:pPr>
              <w:jc w:val="both"/>
              <w:rPr>
                <w:rFonts w:cs="Times New Roman"/>
              </w:rPr>
            </w:pPr>
          </w:p>
        </w:tc>
      </w:tr>
      <w:tr w:rsidR="00B31D0D" w:rsidRPr="00033546" w14:paraId="0D8A4156" w14:textId="77777777" w:rsidTr="0002361D">
        <w:tc>
          <w:tcPr>
            <w:tcW w:w="8222" w:type="dxa"/>
          </w:tcPr>
          <w:p w14:paraId="45B2963B" w14:textId="77777777" w:rsidR="00B31D0D" w:rsidRPr="00033546" w:rsidRDefault="00B31D0D" w:rsidP="00C303DD">
            <w:pPr>
              <w:jc w:val="both"/>
            </w:pPr>
            <w:r w:rsidRPr="00033546">
              <w:t>Our market size in comparison with that of competitors</w:t>
            </w:r>
          </w:p>
        </w:tc>
        <w:tc>
          <w:tcPr>
            <w:tcW w:w="709" w:type="dxa"/>
          </w:tcPr>
          <w:p w14:paraId="6F3A2BF9" w14:textId="77777777" w:rsidR="00B31D0D" w:rsidRPr="00033546" w:rsidRDefault="00B31D0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8" w:type="dxa"/>
          </w:tcPr>
          <w:p w14:paraId="25B5E7CB" w14:textId="77777777" w:rsidR="00B31D0D" w:rsidRPr="00033546" w:rsidRDefault="00B31D0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4E8A25CB" w14:textId="77777777" w:rsidR="00B31D0D" w:rsidRPr="00033546" w:rsidRDefault="00B31D0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24D8CECA" w14:textId="77777777" w:rsidR="00B31D0D" w:rsidRPr="00033546" w:rsidRDefault="00B31D0D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2C81E065" w14:textId="77777777" w:rsidR="00B31D0D" w:rsidRPr="00033546" w:rsidRDefault="00B31D0D" w:rsidP="004B17F1">
            <w:pPr>
              <w:jc w:val="both"/>
              <w:rPr>
                <w:rFonts w:cs="Times New Roman"/>
              </w:rPr>
            </w:pPr>
          </w:p>
        </w:tc>
      </w:tr>
      <w:tr w:rsidR="001806AE" w:rsidRPr="00033546" w14:paraId="48E9D9AE" w14:textId="77777777" w:rsidTr="0002361D">
        <w:tc>
          <w:tcPr>
            <w:tcW w:w="8222" w:type="dxa"/>
          </w:tcPr>
          <w:p w14:paraId="0BF92E07" w14:textId="77777777" w:rsidR="001806AE" w:rsidRPr="00033546" w:rsidRDefault="001806AE" w:rsidP="00C303DD">
            <w:pPr>
              <w:jc w:val="both"/>
            </w:pPr>
            <w:r w:rsidRPr="00033546">
              <w:t>Our competitive position in comparison with that of competitors</w:t>
            </w:r>
          </w:p>
        </w:tc>
        <w:tc>
          <w:tcPr>
            <w:tcW w:w="709" w:type="dxa"/>
          </w:tcPr>
          <w:p w14:paraId="71677557" w14:textId="77777777" w:rsidR="001806AE" w:rsidRPr="00033546" w:rsidRDefault="001806AE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8" w:type="dxa"/>
          </w:tcPr>
          <w:p w14:paraId="290D90A7" w14:textId="77777777" w:rsidR="001806AE" w:rsidRPr="00033546" w:rsidRDefault="001806AE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08732EDD" w14:textId="77777777" w:rsidR="001806AE" w:rsidRPr="00033546" w:rsidRDefault="001806AE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45D97FBE" w14:textId="77777777" w:rsidR="001806AE" w:rsidRPr="00033546" w:rsidRDefault="001806AE" w:rsidP="004B17F1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</w:tcPr>
          <w:p w14:paraId="4406835A" w14:textId="77777777" w:rsidR="001806AE" w:rsidRPr="00033546" w:rsidRDefault="001806AE" w:rsidP="004B17F1">
            <w:pPr>
              <w:jc w:val="both"/>
              <w:rPr>
                <w:rFonts w:cs="Times New Roman"/>
              </w:rPr>
            </w:pPr>
          </w:p>
        </w:tc>
      </w:tr>
    </w:tbl>
    <w:p w14:paraId="4E50B4B6" w14:textId="77777777" w:rsidR="00C354AD" w:rsidRPr="00033546" w:rsidRDefault="00C354AD" w:rsidP="005149F6">
      <w:pPr>
        <w:jc w:val="both"/>
        <w:rPr>
          <w:rFonts w:cs="Times New Roman"/>
        </w:rPr>
      </w:pPr>
    </w:p>
    <w:sectPr w:rsidR="00C354AD" w:rsidRPr="00033546" w:rsidSect="00F50F92">
      <w:pgSz w:w="12240" w:h="15840" w:code="1"/>
      <w:pgMar w:top="0" w:right="900" w:bottom="142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F60C40"/>
    <w:multiLevelType w:val="hybridMultilevel"/>
    <w:tmpl w:val="D11E2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O1MDQxMzA1NTY3MDVQ0lEKTi0uzszPAykwrAUAejgC+iwAAAA="/>
  </w:docVars>
  <w:rsids>
    <w:rsidRoot w:val="00C354AD"/>
    <w:rsid w:val="00005838"/>
    <w:rsid w:val="0002361D"/>
    <w:rsid w:val="00033546"/>
    <w:rsid w:val="000A3E1E"/>
    <w:rsid w:val="000F5878"/>
    <w:rsid w:val="000F7693"/>
    <w:rsid w:val="001124A2"/>
    <w:rsid w:val="0013161E"/>
    <w:rsid w:val="00144D29"/>
    <w:rsid w:val="00144DC9"/>
    <w:rsid w:val="001806AE"/>
    <w:rsid w:val="00195279"/>
    <w:rsid w:val="001D3D66"/>
    <w:rsid w:val="001D5C1C"/>
    <w:rsid w:val="002022F6"/>
    <w:rsid w:val="00205723"/>
    <w:rsid w:val="00262E0C"/>
    <w:rsid w:val="0027603D"/>
    <w:rsid w:val="002762CC"/>
    <w:rsid w:val="002E7FFE"/>
    <w:rsid w:val="002F61CD"/>
    <w:rsid w:val="003117AA"/>
    <w:rsid w:val="00420260"/>
    <w:rsid w:val="0043681D"/>
    <w:rsid w:val="00484A81"/>
    <w:rsid w:val="00495A0B"/>
    <w:rsid w:val="004B17F1"/>
    <w:rsid w:val="005149F6"/>
    <w:rsid w:val="00525020"/>
    <w:rsid w:val="00534C14"/>
    <w:rsid w:val="0055302A"/>
    <w:rsid w:val="0057241F"/>
    <w:rsid w:val="005E13DA"/>
    <w:rsid w:val="005F36BC"/>
    <w:rsid w:val="006034CE"/>
    <w:rsid w:val="00646DCB"/>
    <w:rsid w:val="00661910"/>
    <w:rsid w:val="00663178"/>
    <w:rsid w:val="00664AFA"/>
    <w:rsid w:val="00680702"/>
    <w:rsid w:val="00681DDB"/>
    <w:rsid w:val="00686151"/>
    <w:rsid w:val="00687DA0"/>
    <w:rsid w:val="006B5CDF"/>
    <w:rsid w:val="006C58F6"/>
    <w:rsid w:val="006C5F1A"/>
    <w:rsid w:val="00731106"/>
    <w:rsid w:val="00757263"/>
    <w:rsid w:val="007B004D"/>
    <w:rsid w:val="007D38F0"/>
    <w:rsid w:val="007F3AAE"/>
    <w:rsid w:val="00862221"/>
    <w:rsid w:val="008D5C3C"/>
    <w:rsid w:val="00901D85"/>
    <w:rsid w:val="00957D5C"/>
    <w:rsid w:val="00980B84"/>
    <w:rsid w:val="00986882"/>
    <w:rsid w:val="00995341"/>
    <w:rsid w:val="009A1336"/>
    <w:rsid w:val="009A25C5"/>
    <w:rsid w:val="009C6E34"/>
    <w:rsid w:val="009E15A2"/>
    <w:rsid w:val="00A064D0"/>
    <w:rsid w:val="00A247FD"/>
    <w:rsid w:val="00A51A03"/>
    <w:rsid w:val="00A5672F"/>
    <w:rsid w:val="00A57D6F"/>
    <w:rsid w:val="00A70BBC"/>
    <w:rsid w:val="00AC55ED"/>
    <w:rsid w:val="00AD40D5"/>
    <w:rsid w:val="00B24C0E"/>
    <w:rsid w:val="00B31D0D"/>
    <w:rsid w:val="00B53EE8"/>
    <w:rsid w:val="00B5545C"/>
    <w:rsid w:val="00B930B6"/>
    <w:rsid w:val="00BA3DA8"/>
    <w:rsid w:val="00BB3340"/>
    <w:rsid w:val="00BD6527"/>
    <w:rsid w:val="00BF26F4"/>
    <w:rsid w:val="00BF4719"/>
    <w:rsid w:val="00C00733"/>
    <w:rsid w:val="00C1303F"/>
    <w:rsid w:val="00C23CCC"/>
    <w:rsid w:val="00C303DD"/>
    <w:rsid w:val="00C354AD"/>
    <w:rsid w:val="00C52196"/>
    <w:rsid w:val="00C94125"/>
    <w:rsid w:val="00CA1E96"/>
    <w:rsid w:val="00CA28A2"/>
    <w:rsid w:val="00CB098A"/>
    <w:rsid w:val="00CB2685"/>
    <w:rsid w:val="00D0187D"/>
    <w:rsid w:val="00D0483E"/>
    <w:rsid w:val="00D12794"/>
    <w:rsid w:val="00DD7D25"/>
    <w:rsid w:val="00DE71AD"/>
    <w:rsid w:val="00DF270F"/>
    <w:rsid w:val="00E24F40"/>
    <w:rsid w:val="00E43CED"/>
    <w:rsid w:val="00EC525D"/>
    <w:rsid w:val="00EE06BA"/>
    <w:rsid w:val="00F17DB5"/>
    <w:rsid w:val="00F31663"/>
    <w:rsid w:val="00F50F92"/>
    <w:rsid w:val="00FF0C2A"/>
    <w:rsid w:val="00FF6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DE18B"/>
  <w15:docId w15:val="{9FBFA9C8-3528-4529-87A7-4AC5F3521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41F"/>
  </w:style>
  <w:style w:type="paragraph" w:styleId="Heading1">
    <w:name w:val="heading 1"/>
    <w:basedOn w:val="Normal"/>
    <w:next w:val="Normal"/>
    <w:link w:val="Heading1Char"/>
    <w:uiPriority w:val="9"/>
    <w:qFormat/>
    <w:rsid w:val="00681DD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1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1D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1D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1D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1DDB"/>
    <w:rPr>
      <w:sz w:val="20"/>
      <w:szCs w:val="20"/>
    </w:rPr>
  </w:style>
  <w:style w:type="paragraph" w:customStyle="1" w:styleId="ProposalTitle">
    <w:name w:val="Proposal Title"/>
    <w:basedOn w:val="Normal"/>
    <w:next w:val="Heading1"/>
    <w:uiPriority w:val="99"/>
    <w:rsid w:val="00681DDB"/>
    <w:pPr>
      <w:spacing w:after="360" w:line="360" w:lineRule="auto"/>
      <w:contextualSpacing/>
      <w:jc w:val="center"/>
    </w:pPr>
    <w:rPr>
      <w:rFonts w:ascii="Times New Roman" w:eastAsia="Times New Roman" w:hAnsi="Times New Roman" w:cs="Arial"/>
      <w:b/>
      <w:iCs/>
      <w:caps/>
      <w:sz w:val="32"/>
      <w:szCs w:val="32"/>
      <w:lang w:val="en-ZA"/>
    </w:rPr>
  </w:style>
  <w:style w:type="paragraph" w:styleId="NoSpacing">
    <w:name w:val="No Spacing"/>
    <w:uiPriority w:val="1"/>
    <w:qFormat/>
    <w:rsid w:val="00681DDB"/>
    <w:pPr>
      <w:spacing w:after="0" w:line="240" w:lineRule="auto"/>
    </w:pPr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81DD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D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DD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C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C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4</TotalTime>
  <Pages>1</Pages>
  <Words>519</Words>
  <Characters>296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</dc:creator>
  <cp:lastModifiedBy>david</cp:lastModifiedBy>
  <cp:revision>85</cp:revision>
  <cp:lastPrinted>2018-10-19T13:23:00Z</cp:lastPrinted>
  <dcterms:created xsi:type="dcterms:W3CDTF">2018-07-11T11:01:00Z</dcterms:created>
  <dcterms:modified xsi:type="dcterms:W3CDTF">2020-12-11T13:08:00Z</dcterms:modified>
</cp:coreProperties>
</file>